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45"/>
        <w:gridCol w:w="1812"/>
        <w:gridCol w:w="2706"/>
        <w:gridCol w:w="1964"/>
        <w:gridCol w:w="2082"/>
        <w:gridCol w:w="1824"/>
        <w:gridCol w:w="1744"/>
      </w:tblGrid>
      <w:tr w:rsidR="00512B32" w:rsidRPr="007730AF" w14:paraId="0FDF1339" w14:textId="77777777" w:rsidTr="00DB3099">
        <w:tc>
          <w:tcPr>
            <w:tcW w:w="2145" w:type="dxa"/>
          </w:tcPr>
          <w:p w14:paraId="519190CF" w14:textId="77777777" w:rsidR="00512B32" w:rsidRPr="007730AF" w:rsidRDefault="00512B32" w:rsidP="00D251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rst a</w:t>
            </w:r>
            <w:r w:rsidRPr="007730AF">
              <w:rPr>
                <w:b/>
                <w:bCs/>
              </w:rPr>
              <w:t>uthor (year)</w:t>
            </w:r>
          </w:p>
        </w:tc>
        <w:tc>
          <w:tcPr>
            <w:tcW w:w="1812" w:type="dxa"/>
          </w:tcPr>
          <w:p w14:paraId="586D3841" w14:textId="77777777" w:rsidR="00512B32" w:rsidRPr="007730AF" w:rsidRDefault="00512B32" w:rsidP="00D25117">
            <w:pPr>
              <w:jc w:val="center"/>
              <w:rPr>
                <w:b/>
                <w:bCs/>
              </w:rPr>
            </w:pPr>
            <w:r w:rsidRPr="007730AF">
              <w:rPr>
                <w:b/>
                <w:bCs/>
              </w:rPr>
              <w:t>Modeling method</w:t>
            </w:r>
          </w:p>
        </w:tc>
        <w:tc>
          <w:tcPr>
            <w:tcW w:w="2706" w:type="dxa"/>
          </w:tcPr>
          <w:p w14:paraId="7113F465" w14:textId="77777777" w:rsidR="00512B32" w:rsidRPr="007730AF" w:rsidRDefault="00512B32" w:rsidP="00D25117">
            <w:pPr>
              <w:jc w:val="center"/>
              <w:rPr>
                <w:b/>
                <w:bCs/>
              </w:rPr>
            </w:pPr>
            <w:r w:rsidRPr="007730AF">
              <w:rPr>
                <w:b/>
                <w:bCs/>
              </w:rPr>
              <w:t>Handling of predictors</w:t>
            </w:r>
          </w:p>
        </w:tc>
        <w:tc>
          <w:tcPr>
            <w:tcW w:w="1964" w:type="dxa"/>
          </w:tcPr>
          <w:p w14:paraId="2593BE47" w14:textId="77777777" w:rsidR="00512B32" w:rsidRPr="007730AF" w:rsidRDefault="00512B32" w:rsidP="00D25117">
            <w:pPr>
              <w:jc w:val="center"/>
              <w:rPr>
                <w:b/>
                <w:bCs/>
              </w:rPr>
            </w:pPr>
            <w:r w:rsidRPr="007730AF">
              <w:rPr>
                <w:b/>
                <w:bCs/>
              </w:rPr>
              <w:t>Model assumptions</w:t>
            </w:r>
          </w:p>
        </w:tc>
        <w:tc>
          <w:tcPr>
            <w:tcW w:w="2082" w:type="dxa"/>
          </w:tcPr>
          <w:p w14:paraId="2FF77FBD" w14:textId="77777777" w:rsidR="00512B32" w:rsidRPr="007730AF" w:rsidRDefault="00512B32" w:rsidP="00D25117">
            <w:pPr>
              <w:jc w:val="center"/>
              <w:rPr>
                <w:b/>
                <w:bCs/>
                <w:lang w:val="en-US"/>
              </w:rPr>
            </w:pPr>
            <w:r w:rsidRPr="00EB7125">
              <w:rPr>
                <w:b/>
                <w:bCs/>
                <w:lang w:val="en-US"/>
              </w:rPr>
              <w:t>Method for selection of predictors for inclusion in multivariable modelling</w:t>
            </w:r>
          </w:p>
        </w:tc>
        <w:tc>
          <w:tcPr>
            <w:tcW w:w="1824" w:type="dxa"/>
          </w:tcPr>
          <w:p w14:paraId="44EC3640" w14:textId="77777777" w:rsidR="00512B32" w:rsidRPr="007730AF" w:rsidRDefault="00512B32" w:rsidP="00D25117">
            <w:pPr>
              <w:jc w:val="center"/>
              <w:rPr>
                <w:b/>
                <w:bCs/>
                <w:lang w:val="en-US"/>
              </w:rPr>
            </w:pPr>
            <w:r w:rsidRPr="007730AF">
              <w:rPr>
                <w:b/>
                <w:bCs/>
                <w:lang w:val="en-US"/>
              </w:rPr>
              <w:t>Method for selection of predictors during multivariable modelling</w:t>
            </w:r>
          </w:p>
        </w:tc>
        <w:tc>
          <w:tcPr>
            <w:tcW w:w="1744" w:type="dxa"/>
          </w:tcPr>
          <w:p w14:paraId="34E9FEC1" w14:textId="77777777" w:rsidR="00512B32" w:rsidRPr="007730AF" w:rsidRDefault="00512B32" w:rsidP="00D25117">
            <w:pPr>
              <w:jc w:val="center"/>
              <w:rPr>
                <w:b/>
                <w:bCs/>
                <w:lang w:val="en-US"/>
              </w:rPr>
            </w:pPr>
            <w:r w:rsidRPr="007730AF">
              <w:rPr>
                <w:b/>
                <w:bCs/>
                <w:lang w:val="en-US"/>
              </w:rPr>
              <w:t>Internal validation</w:t>
            </w:r>
          </w:p>
        </w:tc>
      </w:tr>
      <w:tr w:rsidR="00512B32" w14:paraId="5066E46B" w14:textId="77777777" w:rsidTr="00DB3099">
        <w:tc>
          <w:tcPr>
            <w:tcW w:w="2145" w:type="dxa"/>
          </w:tcPr>
          <w:p w14:paraId="7BF134C4" w14:textId="77777777" w:rsidR="00512B32" w:rsidRDefault="00512B32" w:rsidP="00D25117">
            <w:r w:rsidRPr="000F6DB8">
              <w:t>Athinartrattanapong</w:t>
            </w:r>
            <w:r>
              <w:t xml:space="preserve"> (2021)</w:t>
            </w:r>
          </w:p>
        </w:tc>
        <w:tc>
          <w:tcPr>
            <w:tcW w:w="1812" w:type="dxa"/>
          </w:tcPr>
          <w:p w14:paraId="6F8232D8" w14:textId="77777777" w:rsidR="00512B32" w:rsidRDefault="00512B32" w:rsidP="00D25117">
            <w:r>
              <w:rPr>
                <w:lang w:val="en-US"/>
              </w:rPr>
              <w:t>Logistic regression</w:t>
            </w:r>
          </w:p>
        </w:tc>
        <w:tc>
          <w:tcPr>
            <w:tcW w:w="2706" w:type="dxa"/>
          </w:tcPr>
          <w:p w14:paraId="70E57B2E" w14:textId="4AEAB295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Categorization</w:t>
            </w:r>
            <w:r w:rsidR="00C05969">
              <w:rPr>
                <w:lang w:val="en-US"/>
              </w:rPr>
              <w:t xml:space="preserve"> of continuous variables</w:t>
            </w:r>
          </w:p>
          <w:p w14:paraId="2EB39783" w14:textId="77777777" w:rsidR="00512B32" w:rsidRDefault="00512B32" w:rsidP="00D25117">
            <w:pPr>
              <w:rPr>
                <w:lang w:val="en-US"/>
              </w:rPr>
            </w:pPr>
          </w:p>
          <w:p w14:paraId="3AC8438C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1964" w:type="dxa"/>
          </w:tcPr>
          <w:p w14:paraId="2FD42C39" w14:textId="77777777" w:rsidR="00512B32" w:rsidRDefault="00512B32" w:rsidP="00D25117"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79B162CA" w14:textId="2BDA28AD" w:rsidR="00512B32" w:rsidRPr="004C0D6D" w:rsidRDefault="00512B32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nivariate association (threshold for the p</w:t>
            </w:r>
            <w:r w:rsidR="00A10245">
              <w:rPr>
                <w:color w:val="000000" w:themeColor="text1"/>
                <w:lang w:val="en-US"/>
              </w:rPr>
              <w:t xml:space="preserve"> - </w:t>
            </w:r>
            <w:r>
              <w:rPr>
                <w:color w:val="000000" w:themeColor="text1"/>
                <w:lang w:val="en-US"/>
              </w:rPr>
              <w:t>values not specified), high discriminative performance (AUC), and clinical relevance</w:t>
            </w:r>
          </w:p>
        </w:tc>
        <w:tc>
          <w:tcPr>
            <w:tcW w:w="1824" w:type="dxa"/>
          </w:tcPr>
          <w:p w14:paraId="2527E8A7" w14:textId="063DF035" w:rsidR="00512B32" w:rsidRPr="005F4E8F" w:rsidRDefault="001C7147" w:rsidP="00D25117">
            <w:pPr>
              <w:rPr>
                <w:highlight w:val="yellow"/>
                <w:lang w:val="en-US"/>
              </w:rPr>
            </w:pPr>
            <w:r w:rsidRPr="001C7147">
              <w:rPr>
                <w:lang w:val="en-US"/>
              </w:rPr>
              <w:t>Not performed</w:t>
            </w:r>
          </w:p>
        </w:tc>
        <w:tc>
          <w:tcPr>
            <w:tcW w:w="1744" w:type="dxa"/>
          </w:tcPr>
          <w:p w14:paraId="07151F85" w14:textId="77777777" w:rsidR="00512B32" w:rsidRDefault="00512B32" w:rsidP="00D25117">
            <w:r>
              <w:rPr>
                <w:lang w:val="en-US"/>
              </w:rPr>
              <w:t>Not performed</w:t>
            </w:r>
          </w:p>
        </w:tc>
      </w:tr>
      <w:tr w:rsidR="00512B32" w14:paraId="7C322A57" w14:textId="77777777" w:rsidTr="00DB3099">
        <w:tc>
          <w:tcPr>
            <w:tcW w:w="2145" w:type="dxa"/>
          </w:tcPr>
          <w:p w14:paraId="1655B211" w14:textId="77777777" w:rsidR="00512B32" w:rsidRDefault="00512B32" w:rsidP="00D25117">
            <w:r w:rsidRPr="00C30C52">
              <w:t>Bandiera (2003</w:t>
            </w:r>
            <w:r>
              <w:t>)</w:t>
            </w:r>
          </w:p>
        </w:tc>
        <w:tc>
          <w:tcPr>
            <w:tcW w:w="1812" w:type="dxa"/>
          </w:tcPr>
          <w:p w14:paraId="709CFDCE" w14:textId="35A3037A" w:rsidR="00512B32" w:rsidRPr="00C30C52" w:rsidRDefault="008B60A1" w:rsidP="00D25117">
            <w:pPr>
              <w:rPr>
                <w:lang w:val="en-US"/>
              </w:rPr>
            </w:pPr>
            <w:r>
              <w:rPr>
                <w:lang w:val="en-GB"/>
              </w:rPr>
              <w:t>R</w:t>
            </w:r>
            <w:r w:rsidR="00512B32" w:rsidRPr="00CB578A">
              <w:rPr>
                <w:lang w:val="en-GB"/>
              </w:rPr>
              <w:t>ecursive partitioning</w:t>
            </w:r>
          </w:p>
        </w:tc>
        <w:tc>
          <w:tcPr>
            <w:tcW w:w="2706" w:type="dxa"/>
          </w:tcPr>
          <w:p w14:paraId="51C1BA8D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64" w:type="dxa"/>
          </w:tcPr>
          <w:p w14:paraId="101E90A9" w14:textId="77777777" w:rsidR="00512B32" w:rsidRDefault="00512B32" w:rsidP="00D25117"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7FA06A46" w14:textId="77777777" w:rsidR="00512B32" w:rsidRPr="00C30C5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824" w:type="dxa"/>
          </w:tcPr>
          <w:p w14:paraId="4819F930" w14:textId="77777777" w:rsidR="00512B32" w:rsidRPr="0023535D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744" w:type="dxa"/>
          </w:tcPr>
          <w:p w14:paraId="277986B9" w14:textId="77777777" w:rsidR="00512B32" w:rsidRDefault="00512B32" w:rsidP="00D25117">
            <w:r>
              <w:rPr>
                <w:lang w:val="en-US"/>
              </w:rPr>
              <w:t>Not performed</w:t>
            </w:r>
          </w:p>
        </w:tc>
      </w:tr>
      <w:tr w:rsidR="00512B32" w14:paraId="1E62A2CD" w14:textId="77777777" w:rsidTr="00DB3099">
        <w:tc>
          <w:tcPr>
            <w:tcW w:w="2145" w:type="dxa"/>
          </w:tcPr>
          <w:p w14:paraId="2B8F4238" w14:textId="77777777" w:rsidR="00512B32" w:rsidRPr="00C30C52" w:rsidRDefault="00512B32" w:rsidP="00D25117">
            <w:r w:rsidRPr="0013099E">
              <w:t>Bub (2005)</w:t>
            </w:r>
          </w:p>
        </w:tc>
        <w:tc>
          <w:tcPr>
            <w:tcW w:w="1812" w:type="dxa"/>
          </w:tcPr>
          <w:p w14:paraId="31EC2680" w14:textId="77777777" w:rsidR="00512B32" w:rsidRDefault="00512B32" w:rsidP="00D25117">
            <w:pPr>
              <w:rPr>
                <w:lang w:val="en-GB"/>
              </w:rPr>
            </w:pPr>
            <w:r>
              <w:rPr>
                <w:lang w:val="en-GB"/>
              </w:rPr>
              <w:t>Recursive partitioning</w:t>
            </w:r>
          </w:p>
          <w:p w14:paraId="1AEEBE95" w14:textId="29EB1AF7" w:rsidR="00512B32" w:rsidRDefault="00512B32" w:rsidP="00D25117">
            <w:pPr>
              <w:rPr>
                <w:lang w:val="en-GB"/>
              </w:rPr>
            </w:pPr>
          </w:p>
        </w:tc>
        <w:tc>
          <w:tcPr>
            <w:tcW w:w="2706" w:type="dxa"/>
          </w:tcPr>
          <w:p w14:paraId="54121CAA" w14:textId="77777777" w:rsidR="00512B32" w:rsidRDefault="00512B32" w:rsidP="00D25117">
            <w:pPr>
              <w:rPr>
                <w:lang w:val="en-US"/>
              </w:rPr>
            </w:pPr>
            <w:r w:rsidRPr="002600F1">
              <w:rPr>
                <w:lang w:val="en-US"/>
              </w:rPr>
              <w:t>Independent</w:t>
            </w:r>
            <w:r>
              <w:rPr>
                <w:lang w:val="en-US"/>
              </w:rPr>
              <w:t xml:space="preserve"> </w:t>
            </w:r>
            <w:r w:rsidRPr="002600F1">
              <w:rPr>
                <w:lang w:val="en-US"/>
              </w:rPr>
              <w:t>predictors</w:t>
            </w:r>
            <w:r>
              <w:rPr>
                <w:lang w:val="en-US"/>
              </w:rPr>
              <w:t xml:space="preserve"> </w:t>
            </w:r>
            <w:r w:rsidRPr="002600F1">
              <w:rPr>
                <w:lang w:val="en-US"/>
              </w:rPr>
              <w:t>were combined into composite</w:t>
            </w:r>
            <w:r>
              <w:rPr>
                <w:lang w:val="en-US"/>
              </w:rPr>
              <w:t xml:space="preserve"> </w:t>
            </w:r>
            <w:r w:rsidRPr="002600F1">
              <w:rPr>
                <w:lang w:val="en-US"/>
              </w:rPr>
              <w:t>predictors</w:t>
            </w:r>
          </w:p>
        </w:tc>
        <w:tc>
          <w:tcPr>
            <w:tcW w:w="1964" w:type="dxa"/>
          </w:tcPr>
          <w:p w14:paraId="55E28AFC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66B7C990" w14:textId="42760121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824" w:type="dxa"/>
          </w:tcPr>
          <w:p w14:paraId="30545FA3" w14:textId="1FCA6E78" w:rsidR="00512B32" w:rsidRPr="0013099E" w:rsidRDefault="00512B32" w:rsidP="00D25117">
            <w:pPr>
              <w:rPr>
                <w:lang w:val="en-GB"/>
              </w:rPr>
            </w:pPr>
            <w:r>
              <w:rPr>
                <w:lang w:val="en-GB"/>
              </w:rPr>
              <w:t>Various models were constructed and evaluated by their ROC curves and clinical relevance</w:t>
            </w:r>
          </w:p>
        </w:tc>
        <w:tc>
          <w:tcPr>
            <w:tcW w:w="1744" w:type="dxa"/>
          </w:tcPr>
          <w:p w14:paraId="2FE5CFD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1000 bootstrap samples</w:t>
            </w:r>
          </w:p>
        </w:tc>
      </w:tr>
      <w:tr w:rsidR="00512B32" w14:paraId="1E517CDA" w14:textId="77777777" w:rsidTr="00DB3099">
        <w:tc>
          <w:tcPr>
            <w:tcW w:w="2145" w:type="dxa"/>
          </w:tcPr>
          <w:p w14:paraId="490C6172" w14:textId="77777777" w:rsidR="00512B32" w:rsidRDefault="00512B32" w:rsidP="00D25117">
            <w:r w:rsidRPr="00154306">
              <w:t>Caltili (2017)</w:t>
            </w:r>
          </w:p>
        </w:tc>
        <w:tc>
          <w:tcPr>
            <w:tcW w:w="1812" w:type="dxa"/>
          </w:tcPr>
          <w:p w14:paraId="7B033D7C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465AAD8A" w14:textId="77777777" w:rsidR="00512B32" w:rsidRDefault="00512B32" w:rsidP="00D25117"/>
        </w:tc>
        <w:tc>
          <w:tcPr>
            <w:tcW w:w="2706" w:type="dxa"/>
          </w:tcPr>
          <w:p w14:paraId="1FC06BC4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33F2EF82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1964" w:type="dxa"/>
          </w:tcPr>
          <w:p w14:paraId="09DB15A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34D9C5AA" w14:textId="77777777" w:rsidR="00512B32" w:rsidRDefault="00512B32" w:rsidP="00D25117"/>
        </w:tc>
        <w:tc>
          <w:tcPr>
            <w:tcW w:w="2082" w:type="dxa"/>
          </w:tcPr>
          <w:p w14:paraId="2180CE1F" w14:textId="77777777" w:rsidR="00512B32" w:rsidRDefault="00512B32" w:rsidP="00D25117">
            <w:pPr>
              <w:rPr>
                <w:lang w:val="en-US"/>
              </w:rPr>
            </w:pPr>
            <w:r w:rsidRPr="00154306">
              <w:rPr>
                <w:lang w:val="en-US"/>
              </w:rPr>
              <w:t>Not applicable</w:t>
            </w:r>
          </w:p>
          <w:p w14:paraId="65703A0D" w14:textId="77777777" w:rsidR="00512B32" w:rsidRDefault="00512B32" w:rsidP="00D25117"/>
        </w:tc>
        <w:tc>
          <w:tcPr>
            <w:tcW w:w="1824" w:type="dxa"/>
          </w:tcPr>
          <w:p w14:paraId="1D6FE6CE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68F63DC2" w14:textId="77777777" w:rsidR="00512B32" w:rsidRPr="0023535D" w:rsidRDefault="00512B32" w:rsidP="00D25117">
            <w:pPr>
              <w:rPr>
                <w:lang w:val="en-US"/>
              </w:rPr>
            </w:pPr>
          </w:p>
        </w:tc>
        <w:tc>
          <w:tcPr>
            <w:tcW w:w="1744" w:type="dxa"/>
          </w:tcPr>
          <w:p w14:paraId="49AC1BE9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6AB78AB7" w14:textId="77777777" w:rsidR="00512B32" w:rsidRDefault="00512B32" w:rsidP="00D25117"/>
        </w:tc>
      </w:tr>
      <w:tr w:rsidR="00512B32" w:rsidRPr="001A6D8F" w14:paraId="1C5C38DF" w14:textId="77777777" w:rsidTr="00DB3099">
        <w:tc>
          <w:tcPr>
            <w:tcW w:w="2145" w:type="dxa"/>
          </w:tcPr>
          <w:p w14:paraId="372F8007" w14:textId="77777777" w:rsidR="00512B32" w:rsidRPr="001A6D8F" w:rsidRDefault="00512B32" w:rsidP="00D25117">
            <w:r>
              <w:t>Clark (2016)</w:t>
            </w:r>
          </w:p>
        </w:tc>
        <w:tc>
          <w:tcPr>
            <w:tcW w:w="1812" w:type="dxa"/>
          </w:tcPr>
          <w:p w14:paraId="344F554D" w14:textId="77777777" w:rsidR="00512B32" w:rsidRPr="001A6D8F" w:rsidRDefault="00512B32" w:rsidP="00D25117">
            <w:r>
              <w:t>Logistic regression</w:t>
            </w:r>
          </w:p>
        </w:tc>
        <w:tc>
          <w:tcPr>
            <w:tcW w:w="2706" w:type="dxa"/>
          </w:tcPr>
          <w:p w14:paraId="62882CC2" w14:textId="77777777" w:rsidR="00512B32" w:rsidRPr="00DD196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 reported information, although some potentially continuous variables (e.g. duration of pain) were presented as dichotomous</w:t>
            </w:r>
          </w:p>
        </w:tc>
        <w:tc>
          <w:tcPr>
            <w:tcW w:w="1964" w:type="dxa"/>
          </w:tcPr>
          <w:p w14:paraId="1D29FAC0" w14:textId="77777777" w:rsidR="00512B32" w:rsidRPr="001A6D8F" w:rsidRDefault="00512B32" w:rsidP="00D25117">
            <w:r>
              <w:t>Not reported</w:t>
            </w:r>
          </w:p>
        </w:tc>
        <w:tc>
          <w:tcPr>
            <w:tcW w:w="2082" w:type="dxa"/>
          </w:tcPr>
          <w:p w14:paraId="6E855D48" w14:textId="77777777" w:rsidR="00512B32" w:rsidRPr="001A6D8F" w:rsidRDefault="00512B32" w:rsidP="00D25117">
            <w:r>
              <w:t>Unviariate association (p – value &lt; 0.1)</w:t>
            </w:r>
          </w:p>
        </w:tc>
        <w:tc>
          <w:tcPr>
            <w:tcW w:w="1824" w:type="dxa"/>
          </w:tcPr>
          <w:p w14:paraId="0D588294" w14:textId="77777777" w:rsidR="00512B32" w:rsidRDefault="00512B32" w:rsidP="00D25117">
            <w:pPr>
              <w:rPr>
                <w:lang w:val="en-US"/>
              </w:rPr>
            </w:pPr>
            <w:r w:rsidRPr="0023535D">
              <w:rPr>
                <w:lang w:val="en-US"/>
              </w:rPr>
              <w:t xml:space="preserve">Backward selection based on </w:t>
            </w:r>
            <w:r>
              <w:rPr>
                <w:lang w:val="en-US"/>
              </w:rPr>
              <w:t xml:space="preserve">the </w:t>
            </w:r>
            <w:r w:rsidRPr="0023535D">
              <w:rPr>
                <w:lang w:val="en-US"/>
              </w:rPr>
              <w:t xml:space="preserve">p </w:t>
            </w:r>
            <w:r>
              <w:rPr>
                <w:lang w:val="en-US"/>
              </w:rPr>
              <w:t>– value and the pseudo R – squared.</w:t>
            </w:r>
          </w:p>
          <w:p w14:paraId="17961F24" w14:textId="77777777" w:rsidR="00512B32" w:rsidRPr="0023535D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All excluded variables were reintroduced into the final </w:t>
            </w:r>
            <w:r>
              <w:rPr>
                <w:lang w:val="en-US"/>
              </w:rPr>
              <w:lastRenderedPageBreak/>
              <w:t>model to check that the decision to eliminate them was correct</w:t>
            </w:r>
          </w:p>
        </w:tc>
        <w:tc>
          <w:tcPr>
            <w:tcW w:w="1744" w:type="dxa"/>
          </w:tcPr>
          <w:p w14:paraId="75356478" w14:textId="77777777" w:rsidR="00512B32" w:rsidRPr="001A6D8F" w:rsidRDefault="00512B32" w:rsidP="00D25117">
            <w:r>
              <w:lastRenderedPageBreak/>
              <w:t>Not performed</w:t>
            </w:r>
          </w:p>
        </w:tc>
      </w:tr>
      <w:tr w:rsidR="00512B32" w:rsidRPr="00E256C2" w14:paraId="39C494C9" w14:textId="77777777" w:rsidTr="00DB3099">
        <w:tc>
          <w:tcPr>
            <w:tcW w:w="2145" w:type="dxa"/>
          </w:tcPr>
          <w:p w14:paraId="18FE7E6F" w14:textId="77777777" w:rsidR="00512B32" w:rsidRPr="00DD50B5" w:rsidRDefault="00512B32" w:rsidP="00D25117">
            <w:pPr>
              <w:rPr>
                <w:lang w:val="en-US"/>
              </w:rPr>
            </w:pPr>
            <w:r w:rsidRPr="00DD50B5">
              <w:t>Coffrey (2015)</w:t>
            </w:r>
          </w:p>
        </w:tc>
        <w:tc>
          <w:tcPr>
            <w:tcW w:w="1812" w:type="dxa"/>
          </w:tcPr>
          <w:p w14:paraId="76451D5F" w14:textId="77777777" w:rsidR="00512B32" w:rsidRPr="00E256C2" w:rsidRDefault="00512B32" w:rsidP="00D25117">
            <w:pPr>
              <w:rPr>
                <w:lang w:val="en-US"/>
              </w:rPr>
            </w:pPr>
            <w:r w:rsidRPr="00E256C2">
              <w:rPr>
                <w:lang w:val="en-US"/>
              </w:rPr>
              <w:t>Not applicable</w:t>
            </w:r>
          </w:p>
        </w:tc>
        <w:tc>
          <w:tcPr>
            <w:tcW w:w="2706" w:type="dxa"/>
          </w:tcPr>
          <w:p w14:paraId="5484B66D" w14:textId="77777777" w:rsidR="00512B32" w:rsidRPr="006333BC" w:rsidRDefault="00512B32" w:rsidP="00D25117">
            <w:r w:rsidRPr="004D1713">
              <w:t>No</w:t>
            </w:r>
            <w:r>
              <w:t>t applicable</w:t>
            </w:r>
          </w:p>
        </w:tc>
        <w:tc>
          <w:tcPr>
            <w:tcW w:w="1964" w:type="dxa"/>
          </w:tcPr>
          <w:p w14:paraId="0257699D" w14:textId="77777777" w:rsidR="00512B32" w:rsidRPr="004D1713" w:rsidRDefault="00512B32" w:rsidP="00D25117">
            <w:r w:rsidRPr="004D1713">
              <w:t>No</w:t>
            </w:r>
            <w:r>
              <w:t>t applicable</w:t>
            </w:r>
          </w:p>
          <w:p w14:paraId="6E7B62BB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2082" w:type="dxa"/>
          </w:tcPr>
          <w:p w14:paraId="0E8790B5" w14:textId="77777777" w:rsidR="00512B32" w:rsidRPr="004D1713" w:rsidRDefault="00512B32" w:rsidP="00D25117">
            <w:r w:rsidRPr="004D1713">
              <w:t>No</w:t>
            </w:r>
            <w:r>
              <w:t>t applicable</w:t>
            </w:r>
          </w:p>
          <w:p w14:paraId="01C72209" w14:textId="77777777" w:rsidR="00512B32" w:rsidRDefault="00512B32" w:rsidP="00D25117">
            <w:pPr>
              <w:rPr>
                <w:lang w:val="en-US"/>
              </w:rPr>
            </w:pPr>
          </w:p>
          <w:p w14:paraId="4F71622D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4BD026F3" w14:textId="77777777" w:rsidR="00512B32" w:rsidRPr="004D1713" w:rsidRDefault="00512B32" w:rsidP="00D25117">
            <w:r w:rsidRPr="004D1713">
              <w:t>No</w:t>
            </w:r>
            <w:r>
              <w:t>t applicable</w:t>
            </w:r>
          </w:p>
          <w:p w14:paraId="0B731784" w14:textId="77777777" w:rsidR="00512B32" w:rsidRDefault="00512B32" w:rsidP="00D25117">
            <w:pPr>
              <w:rPr>
                <w:lang w:val="en-US"/>
              </w:rPr>
            </w:pPr>
          </w:p>
          <w:p w14:paraId="5959D142" w14:textId="77777777" w:rsidR="00512B32" w:rsidRPr="005240C6" w:rsidRDefault="00512B32" w:rsidP="00D25117">
            <w:pPr>
              <w:rPr>
                <w:lang w:val="en-US"/>
              </w:rPr>
            </w:pPr>
          </w:p>
        </w:tc>
        <w:tc>
          <w:tcPr>
            <w:tcW w:w="1744" w:type="dxa"/>
          </w:tcPr>
          <w:p w14:paraId="65BDB48E" w14:textId="77777777" w:rsidR="00512B32" w:rsidRPr="00E256C2" w:rsidRDefault="00512B32" w:rsidP="00D25117">
            <w:r w:rsidRPr="004D1713">
              <w:t>No</w:t>
            </w:r>
            <w:r>
              <w:t>t applicable</w:t>
            </w:r>
          </w:p>
        </w:tc>
      </w:tr>
      <w:tr w:rsidR="00512B32" w14:paraId="2B7FB5FF" w14:textId="77777777" w:rsidTr="00DB3099">
        <w:tc>
          <w:tcPr>
            <w:tcW w:w="2145" w:type="dxa"/>
          </w:tcPr>
          <w:p w14:paraId="458CBDC2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Cook (2013)</w:t>
            </w:r>
          </w:p>
        </w:tc>
        <w:tc>
          <w:tcPr>
            <w:tcW w:w="1812" w:type="dxa"/>
          </w:tcPr>
          <w:p w14:paraId="4358940B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Logistic regression </w:t>
            </w:r>
          </w:p>
        </w:tc>
        <w:tc>
          <w:tcPr>
            <w:tcW w:w="2706" w:type="dxa"/>
          </w:tcPr>
          <w:p w14:paraId="3834384C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Continuous and categorical variables were dichotomized</w:t>
            </w:r>
          </w:p>
        </w:tc>
        <w:tc>
          <w:tcPr>
            <w:tcW w:w="1964" w:type="dxa"/>
          </w:tcPr>
          <w:p w14:paraId="46608E5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01411ABD" w14:textId="77777777" w:rsidR="00512B32" w:rsidRPr="00D503E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Univariate association (LR+ &gt; 1.5 or LR- &lt; 0.5)</w:t>
            </w:r>
          </w:p>
        </w:tc>
        <w:tc>
          <w:tcPr>
            <w:tcW w:w="1824" w:type="dxa"/>
          </w:tcPr>
          <w:p w14:paraId="39AB7F8E" w14:textId="7175A33F" w:rsidR="00512B32" w:rsidRPr="005240C6" w:rsidRDefault="00512B32" w:rsidP="00D25117">
            <w:pPr>
              <w:rPr>
                <w:lang w:val="en-US"/>
              </w:rPr>
            </w:pPr>
            <w:r w:rsidRPr="005240C6">
              <w:rPr>
                <w:lang w:val="en-US"/>
              </w:rPr>
              <w:t xml:space="preserve">Backward stepwise selection (p – value </w:t>
            </w:r>
            <w:r>
              <w:rPr>
                <w:lang w:val="en-US"/>
              </w:rPr>
              <w:t>&gt; 0.15 to exit the model and p – value &lt; 0.10 to enter it</w:t>
            </w:r>
            <w:r w:rsidR="00250549">
              <w:rPr>
                <w:lang w:val="en-US"/>
              </w:rPr>
              <w:t>)</w:t>
            </w:r>
          </w:p>
        </w:tc>
        <w:tc>
          <w:tcPr>
            <w:tcW w:w="1744" w:type="dxa"/>
          </w:tcPr>
          <w:p w14:paraId="03493B97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512B32" w:rsidRPr="008B60A1" w14:paraId="0655FD5E" w14:textId="77777777" w:rsidTr="00DB3099">
        <w:tc>
          <w:tcPr>
            <w:tcW w:w="2145" w:type="dxa"/>
          </w:tcPr>
          <w:p w14:paraId="5D75BC92" w14:textId="77777777" w:rsidR="00512B32" w:rsidRDefault="00512B32" w:rsidP="00D25117">
            <w:pPr>
              <w:rPr>
                <w:lang w:val="en-US"/>
              </w:rPr>
            </w:pPr>
            <w:r w:rsidRPr="00927EB2">
              <w:t>Duane (2011)</w:t>
            </w:r>
          </w:p>
        </w:tc>
        <w:tc>
          <w:tcPr>
            <w:tcW w:w="1812" w:type="dxa"/>
          </w:tcPr>
          <w:p w14:paraId="08D0221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V: Not applicable</w:t>
            </w:r>
          </w:p>
          <w:p w14:paraId="33B82877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D: Logistic regression</w:t>
            </w:r>
          </w:p>
        </w:tc>
        <w:tc>
          <w:tcPr>
            <w:tcW w:w="2706" w:type="dxa"/>
          </w:tcPr>
          <w:p w14:paraId="3AF536D8" w14:textId="77777777" w:rsidR="00512B32" w:rsidRPr="00143E56" w:rsidRDefault="00512B32" w:rsidP="00D25117">
            <w:pPr>
              <w:rPr>
                <w:lang w:val="en-US"/>
              </w:rPr>
            </w:pPr>
            <w:r w:rsidRPr="00143E56">
              <w:rPr>
                <w:lang w:val="en-US"/>
              </w:rPr>
              <w:t>V: Not applicable</w:t>
            </w:r>
          </w:p>
          <w:p w14:paraId="6C45DF99" w14:textId="7C436562" w:rsidR="00512B32" w:rsidRPr="00143E56" w:rsidRDefault="00512B32" w:rsidP="00D25117">
            <w:pPr>
              <w:rPr>
                <w:lang w:val="en-US"/>
              </w:rPr>
            </w:pPr>
            <w:r w:rsidRPr="00143E56">
              <w:rPr>
                <w:lang w:val="en-US"/>
              </w:rPr>
              <w:t>D: continuous variables dichotomized</w:t>
            </w:r>
          </w:p>
        </w:tc>
        <w:tc>
          <w:tcPr>
            <w:tcW w:w="1964" w:type="dxa"/>
          </w:tcPr>
          <w:p w14:paraId="4F9FD656" w14:textId="77777777" w:rsidR="00512B32" w:rsidRPr="00143E56" w:rsidRDefault="00512B32" w:rsidP="00D25117">
            <w:pPr>
              <w:rPr>
                <w:lang w:val="en-US"/>
              </w:rPr>
            </w:pPr>
            <w:r w:rsidRPr="00143E56">
              <w:rPr>
                <w:lang w:val="en-US"/>
              </w:rPr>
              <w:t>V: Not applicable</w:t>
            </w:r>
          </w:p>
          <w:p w14:paraId="41EE6E7E" w14:textId="77777777" w:rsidR="00512B32" w:rsidRPr="00143E56" w:rsidRDefault="00512B32" w:rsidP="00D25117">
            <w:pPr>
              <w:rPr>
                <w:lang w:val="en-US"/>
              </w:rPr>
            </w:pPr>
            <w:r w:rsidRPr="00143E56">
              <w:rPr>
                <w:lang w:val="en-US"/>
              </w:rPr>
              <w:t>D: Not reported</w:t>
            </w:r>
          </w:p>
        </w:tc>
        <w:tc>
          <w:tcPr>
            <w:tcW w:w="2082" w:type="dxa"/>
          </w:tcPr>
          <w:p w14:paraId="7311BC06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V: Not applicable</w:t>
            </w:r>
          </w:p>
          <w:p w14:paraId="0A6733BC" w14:textId="6D171A8F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D: Based on variable</w:t>
            </w:r>
            <w:r w:rsidR="00BC7CE0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="00BC7CE0">
              <w:rPr>
                <w:lang w:val="en-US"/>
              </w:rPr>
              <w:t>from</w:t>
            </w:r>
            <w:r>
              <w:rPr>
                <w:lang w:val="en-US"/>
              </w:rPr>
              <w:t xml:space="preserve"> the Canadian C-spine and univariate </w:t>
            </w:r>
            <w:r w:rsidR="00125815">
              <w:rPr>
                <w:lang w:val="en-US"/>
              </w:rPr>
              <w:t>association</w:t>
            </w:r>
          </w:p>
        </w:tc>
        <w:tc>
          <w:tcPr>
            <w:tcW w:w="1824" w:type="dxa"/>
          </w:tcPr>
          <w:p w14:paraId="34386906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V: Not applicable</w:t>
            </w:r>
          </w:p>
          <w:p w14:paraId="7321C7B8" w14:textId="2F9669D5" w:rsidR="00512B32" w:rsidRPr="005240C6" w:rsidRDefault="00512B32" w:rsidP="00D25117">
            <w:pPr>
              <w:rPr>
                <w:lang w:val="en-US"/>
              </w:rPr>
            </w:pPr>
            <w:r w:rsidRPr="00143E56">
              <w:rPr>
                <w:lang w:val="en-US"/>
              </w:rPr>
              <w:t xml:space="preserve">D: Stepwise </w:t>
            </w:r>
            <w:r w:rsidR="00A1623B">
              <w:rPr>
                <w:lang w:val="en-US"/>
              </w:rPr>
              <w:t>selection</w:t>
            </w:r>
          </w:p>
        </w:tc>
        <w:tc>
          <w:tcPr>
            <w:tcW w:w="1744" w:type="dxa"/>
          </w:tcPr>
          <w:p w14:paraId="71F7D50D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V: Not applicable</w:t>
            </w:r>
          </w:p>
          <w:p w14:paraId="4BB553A0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D: Not performed</w:t>
            </w:r>
          </w:p>
        </w:tc>
      </w:tr>
      <w:tr w:rsidR="00512B32" w:rsidRPr="008B60A1" w14:paraId="2F9BC85C" w14:textId="77777777" w:rsidTr="00DB3099">
        <w:tc>
          <w:tcPr>
            <w:tcW w:w="2145" w:type="dxa"/>
          </w:tcPr>
          <w:p w14:paraId="2BE5A344" w14:textId="77777777" w:rsidR="00512B32" w:rsidRPr="00927EB2" w:rsidRDefault="00512B32" w:rsidP="00D25117">
            <w:r w:rsidRPr="00482AFD">
              <w:t>Duane (2013)</w:t>
            </w:r>
          </w:p>
        </w:tc>
        <w:tc>
          <w:tcPr>
            <w:tcW w:w="1812" w:type="dxa"/>
          </w:tcPr>
          <w:p w14:paraId="23B53050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Not applicable </w:t>
            </w:r>
          </w:p>
          <w:p w14:paraId="790B20E9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D: Logistic regression</w:t>
            </w:r>
          </w:p>
        </w:tc>
        <w:tc>
          <w:tcPr>
            <w:tcW w:w="2706" w:type="dxa"/>
          </w:tcPr>
          <w:p w14:paraId="3AFA7F29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Not applicable </w:t>
            </w:r>
          </w:p>
          <w:p w14:paraId="36ED0CC1" w14:textId="77777777" w:rsidR="00512B32" w:rsidRPr="00143E56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D: Continuous variables dichotomized</w:t>
            </w:r>
          </w:p>
        </w:tc>
        <w:tc>
          <w:tcPr>
            <w:tcW w:w="1964" w:type="dxa"/>
          </w:tcPr>
          <w:p w14:paraId="3F0F1F2E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Not applicable </w:t>
            </w:r>
          </w:p>
          <w:p w14:paraId="422C0419" w14:textId="77777777" w:rsidR="00512B32" w:rsidRPr="00143E56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D: Not reported</w:t>
            </w:r>
          </w:p>
        </w:tc>
        <w:tc>
          <w:tcPr>
            <w:tcW w:w="2082" w:type="dxa"/>
          </w:tcPr>
          <w:p w14:paraId="2DA60B80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Not applicable </w:t>
            </w:r>
          </w:p>
          <w:p w14:paraId="5613EDDD" w14:textId="255FC78A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: Based on predictors included in the NEXUS and Canadian C-spine rules, </w:t>
            </w:r>
            <w:r w:rsidRPr="00804CCB">
              <w:rPr>
                <w:lang w:val="en-US"/>
              </w:rPr>
              <w:t xml:space="preserve">and on </w:t>
            </w:r>
            <w:r w:rsidR="00A1623B">
              <w:rPr>
                <w:lang w:val="en-US"/>
              </w:rPr>
              <w:t>univariate</w:t>
            </w:r>
            <w:r w:rsidRPr="00804CCB">
              <w:rPr>
                <w:lang w:val="en-US"/>
              </w:rPr>
              <w:t xml:space="preserve"> </w:t>
            </w:r>
            <w:r w:rsidR="00125815">
              <w:rPr>
                <w:lang w:val="en-US"/>
              </w:rPr>
              <w:t>association</w:t>
            </w:r>
            <w:r w:rsidRPr="00804CCB">
              <w:rPr>
                <w:lang w:val="en-US"/>
              </w:rPr>
              <w:t xml:space="preserve"> (cut–off of the p</w:t>
            </w:r>
            <w:r w:rsidR="00A1623B">
              <w:rPr>
                <w:lang w:val="en-US"/>
              </w:rPr>
              <w:t xml:space="preserve"> </w:t>
            </w:r>
            <w:r w:rsidRPr="00804CCB">
              <w:rPr>
                <w:lang w:val="en-US"/>
              </w:rPr>
              <w:t>-</w:t>
            </w:r>
            <w:r w:rsidR="00A1623B">
              <w:rPr>
                <w:lang w:val="en-US"/>
              </w:rPr>
              <w:t xml:space="preserve"> </w:t>
            </w:r>
            <w:r w:rsidRPr="00804CCB">
              <w:rPr>
                <w:lang w:val="en-US"/>
              </w:rPr>
              <w:t>value not reported)</w:t>
            </w:r>
          </w:p>
        </w:tc>
        <w:tc>
          <w:tcPr>
            <w:tcW w:w="1824" w:type="dxa"/>
          </w:tcPr>
          <w:p w14:paraId="5599123F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Not applicable </w:t>
            </w:r>
          </w:p>
          <w:p w14:paraId="6C5DE85B" w14:textId="32A726D2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: Stepwise </w:t>
            </w:r>
            <w:r w:rsidR="00A1623B">
              <w:rPr>
                <w:lang w:val="en-US"/>
              </w:rPr>
              <w:t>selection</w:t>
            </w:r>
          </w:p>
        </w:tc>
        <w:tc>
          <w:tcPr>
            <w:tcW w:w="1744" w:type="dxa"/>
          </w:tcPr>
          <w:p w14:paraId="69A7D35B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Not applicable </w:t>
            </w:r>
          </w:p>
          <w:p w14:paraId="66644444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: Not performed </w:t>
            </w:r>
          </w:p>
        </w:tc>
      </w:tr>
      <w:tr w:rsidR="00512B32" w14:paraId="0CE1907C" w14:textId="77777777" w:rsidTr="00DB3099">
        <w:tc>
          <w:tcPr>
            <w:tcW w:w="2145" w:type="dxa"/>
          </w:tcPr>
          <w:p w14:paraId="06623B3B" w14:textId="77777777" w:rsidR="00512B32" w:rsidRPr="00482AFD" w:rsidRDefault="00512B32" w:rsidP="00D25117">
            <w:r w:rsidRPr="00862BAC">
              <w:t>Ehrlich (2009)</w:t>
            </w:r>
          </w:p>
        </w:tc>
        <w:tc>
          <w:tcPr>
            <w:tcW w:w="1812" w:type="dxa"/>
          </w:tcPr>
          <w:p w14:paraId="0186F6B1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706" w:type="dxa"/>
          </w:tcPr>
          <w:p w14:paraId="31B296E1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964" w:type="dxa"/>
          </w:tcPr>
          <w:p w14:paraId="2B53008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082" w:type="dxa"/>
          </w:tcPr>
          <w:p w14:paraId="2A47B7EF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824" w:type="dxa"/>
          </w:tcPr>
          <w:p w14:paraId="1C682434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744" w:type="dxa"/>
          </w:tcPr>
          <w:p w14:paraId="6241AEF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512B32" w:rsidRPr="008B60A1" w14:paraId="66B6DEBD" w14:textId="77777777" w:rsidTr="00DB3099">
        <w:tc>
          <w:tcPr>
            <w:tcW w:w="2145" w:type="dxa"/>
          </w:tcPr>
          <w:p w14:paraId="4470ABEE" w14:textId="77777777" w:rsidR="00512B32" w:rsidRPr="00862BAC" w:rsidRDefault="00512B32" w:rsidP="00D25117">
            <w:r w:rsidRPr="001427D3">
              <w:t>Engelbart (2021)</w:t>
            </w:r>
          </w:p>
        </w:tc>
        <w:tc>
          <w:tcPr>
            <w:tcW w:w="1812" w:type="dxa"/>
          </w:tcPr>
          <w:p w14:paraId="31809CDB" w14:textId="566F651C" w:rsidR="00512B32" w:rsidRPr="00202124" w:rsidRDefault="008B60A1" w:rsidP="00D25117">
            <w:pPr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="00512B32">
              <w:rPr>
                <w:lang w:val="en-GB"/>
              </w:rPr>
              <w:t>ogistic regression</w:t>
            </w:r>
          </w:p>
        </w:tc>
        <w:tc>
          <w:tcPr>
            <w:tcW w:w="2706" w:type="dxa"/>
          </w:tcPr>
          <w:p w14:paraId="2E0E5DC5" w14:textId="2BE502ED" w:rsidR="00512B32" w:rsidRDefault="00A87268" w:rsidP="00D25117">
            <w:pPr>
              <w:rPr>
                <w:lang w:val="en-US"/>
              </w:rPr>
            </w:pPr>
            <w:r>
              <w:rPr>
                <w:lang w:val="en-US"/>
              </w:rPr>
              <w:t>Categorization of continuous variables</w:t>
            </w:r>
          </w:p>
        </w:tc>
        <w:tc>
          <w:tcPr>
            <w:tcW w:w="1964" w:type="dxa"/>
          </w:tcPr>
          <w:p w14:paraId="78300ABB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6618A2AA" w14:textId="77777777" w:rsidR="00512B32" w:rsidRPr="004D1548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4D1548">
              <w:rPr>
                <w:lang w:val="en-US"/>
              </w:rPr>
              <w:t>ariables</w:t>
            </w:r>
            <w:r>
              <w:rPr>
                <w:lang w:val="en-US"/>
              </w:rPr>
              <w:t xml:space="preserve"> </w:t>
            </w:r>
            <w:r w:rsidRPr="004D1548">
              <w:rPr>
                <w:lang w:val="en-US"/>
              </w:rPr>
              <w:t xml:space="preserve">representing demographic </w:t>
            </w:r>
            <w:r w:rsidRPr="004D1548">
              <w:rPr>
                <w:lang w:val="en-US"/>
              </w:rPr>
              <w:lastRenderedPageBreak/>
              <w:t>characteristics, NEXUS criteria</w:t>
            </w:r>
          </w:p>
          <w:p w14:paraId="5A2541FA" w14:textId="0C61E30B" w:rsidR="00512B32" w:rsidRDefault="00512B32" w:rsidP="00D25117">
            <w:pPr>
              <w:rPr>
                <w:lang w:val="en-US"/>
              </w:rPr>
            </w:pPr>
            <w:r w:rsidRPr="004D1548">
              <w:rPr>
                <w:lang w:val="en-US"/>
              </w:rPr>
              <w:t>and distracting injurie</w:t>
            </w:r>
            <w:r>
              <w:rPr>
                <w:lang w:val="en-US"/>
              </w:rPr>
              <w:t>s</w:t>
            </w:r>
          </w:p>
        </w:tc>
        <w:tc>
          <w:tcPr>
            <w:tcW w:w="1824" w:type="dxa"/>
          </w:tcPr>
          <w:p w14:paraId="6260F513" w14:textId="61F943CB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Models were fit for all subset combinations </w:t>
            </w:r>
            <w:r>
              <w:rPr>
                <w:lang w:val="en-US"/>
              </w:rPr>
              <w:lastRenderedPageBreak/>
              <w:t>with a maximum model order of four, using the (smallest) AIC to choose the best model</w:t>
            </w:r>
          </w:p>
        </w:tc>
        <w:tc>
          <w:tcPr>
            <w:tcW w:w="1744" w:type="dxa"/>
          </w:tcPr>
          <w:p w14:paraId="3CA6D14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plit–sample approach </w:t>
            </w:r>
            <w:r>
              <w:rPr>
                <w:lang w:val="en-US"/>
              </w:rPr>
              <w:lastRenderedPageBreak/>
              <w:t>(validation set n = 1605)</w:t>
            </w:r>
          </w:p>
        </w:tc>
      </w:tr>
      <w:tr w:rsidR="00512B32" w14:paraId="7903EEDA" w14:textId="77777777" w:rsidTr="00DB3099">
        <w:tc>
          <w:tcPr>
            <w:tcW w:w="2145" w:type="dxa"/>
          </w:tcPr>
          <w:p w14:paraId="108BEBFA" w14:textId="77777777" w:rsidR="00512B32" w:rsidRPr="00862BAC" w:rsidRDefault="00512B32" w:rsidP="00D25117">
            <w:r w:rsidRPr="00AF51FD">
              <w:lastRenderedPageBreak/>
              <w:t>Enthoven (2016)</w:t>
            </w:r>
          </w:p>
        </w:tc>
        <w:tc>
          <w:tcPr>
            <w:tcW w:w="1812" w:type="dxa"/>
          </w:tcPr>
          <w:p w14:paraId="62E89E33" w14:textId="3EB6506C" w:rsidR="00512B32" w:rsidRDefault="008B60A1" w:rsidP="00D25117">
            <w:pPr>
              <w:rPr>
                <w:lang w:val="en-US"/>
              </w:rPr>
            </w:pPr>
            <w:r>
              <w:rPr>
                <w:lang w:val="en-GB"/>
              </w:rPr>
              <w:t>L</w:t>
            </w:r>
            <w:r w:rsidR="00512B32">
              <w:rPr>
                <w:lang w:val="en-GB"/>
              </w:rPr>
              <w:t>ogistic regression</w:t>
            </w:r>
          </w:p>
        </w:tc>
        <w:tc>
          <w:tcPr>
            <w:tcW w:w="2706" w:type="dxa"/>
          </w:tcPr>
          <w:p w14:paraId="1109F634" w14:textId="5F4E170E" w:rsidR="00512B32" w:rsidRDefault="004F2649" w:rsidP="00D25117">
            <w:pPr>
              <w:rPr>
                <w:lang w:val="en-US"/>
              </w:rPr>
            </w:pPr>
            <w:r>
              <w:rPr>
                <w:lang w:val="en-US"/>
              </w:rPr>
              <w:t>Categorization of continuous variables</w:t>
            </w:r>
          </w:p>
        </w:tc>
        <w:tc>
          <w:tcPr>
            <w:tcW w:w="1964" w:type="dxa"/>
          </w:tcPr>
          <w:p w14:paraId="4636DD0A" w14:textId="56C7763E" w:rsidR="00512B32" w:rsidRPr="00073221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Multicollinearity was checked</w:t>
            </w:r>
            <w:r w:rsidR="004F2649">
              <w:rPr>
                <w:lang w:val="en-US"/>
              </w:rPr>
              <w:t xml:space="preserve"> (</w:t>
            </w:r>
          </w:p>
          <w:p w14:paraId="41CAB2A8" w14:textId="7958D1E2" w:rsidR="00512B32" w:rsidRDefault="00512B32" w:rsidP="00D25117">
            <w:pPr>
              <w:rPr>
                <w:lang w:val="en-US"/>
              </w:rPr>
            </w:pPr>
            <w:r w:rsidRPr="00073221">
              <w:rPr>
                <w:lang w:val="en-US"/>
              </w:rPr>
              <w:t>(</w:t>
            </w:r>
            <w:r w:rsidR="004F2649">
              <w:rPr>
                <w:lang w:val="en-US"/>
              </w:rPr>
              <w:t>Pearson’s correlation</w:t>
            </w:r>
            <w:r>
              <w:rPr>
                <w:lang w:val="en-US"/>
              </w:rPr>
              <w:t xml:space="preserve"> &gt;</w:t>
            </w:r>
            <w:r w:rsidRPr="00073221">
              <w:rPr>
                <w:rFonts w:ascii="Arial" w:hAnsi="Arial" w:cs="Arial"/>
                <w:lang w:val="en-US"/>
              </w:rPr>
              <w:t> </w:t>
            </w:r>
            <w:r>
              <w:rPr>
                <w:rFonts w:ascii="Arial" w:hAnsi="Arial" w:cs="Arial"/>
                <w:lang w:val="en-US"/>
              </w:rPr>
              <w:t>0</w:t>
            </w:r>
            <w:r w:rsidRPr="00073221">
              <w:rPr>
                <w:lang w:val="en-US"/>
              </w:rPr>
              <w:t>.6)</w:t>
            </w:r>
          </w:p>
        </w:tc>
        <w:tc>
          <w:tcPr>
            <w:tcW w:w="2082" w:type="dxa"/>
          </w:tcPr>
          <w:p w14:paraId="1834B1B2" w14:textId="77777777" w:rsidR="00512B32" w:rsidRPr="00073221" w:rsidRDefault="00512B32" w:rsidP="00D25117">
            <w:pPr>
              <w:rPr>
                <w:lang w:val="en-US"/>
              </w:rPr>
            </w:pPr>
            <w:r w:rsidRPr="00B40711">
              <w:rPr>
                <w:lang w:val="en-US"/>
              </w:rPr>
              <w:t>Univariate association (p – value &lt; 0.</w:t>
            </w:r>
            <w:r>
              <w:rPr>
                <w:lang w:val="en-US"/>
              </w:rPr>
              <w:t>05</w:t>
            </w:r>
            <w:r w:rsidRPr="00B40711">
              <w:rPr>
                <w:lang w:val="en-US"/>
              </w:rPr>
              <w:t>)</w:t>
            </w:r>
            <w:r>
              <w:rPr>
                <w:lang w:val="en-US"/>
              </w:rPr>
              <w:t xml:space="preserve"> of r</w:t>
            </w:r>
            <w:r w:rsidRPr="00073221">
              <w:rPr>
                <w:lang w:val="en-US"/>
              </w:rPr>
              <w:t>ed flags and other</w:t>
            </w:r>
          </w:p>
          <w:p w14:paraId="3891CB43" w14:textId="77777777" w:rsidR="00512B32" w:rsidRPr="00073221" w:rsidRDefault="00512B32" w:rsidP="00D25117">
            <w:pPr>
              <w:rPr>
                <w:lang w:val="en-US"/>
              </w:rPr>
            </w:pPr>
            <w:r w:rsidRPr="00073221">
              <w:rPr>
                <w:lang w:val="en-US"/>
              </w:rPr>
              <w:t>determinants that were considered</w:t>
            </w:r>
          </w:p>
          <w:p w14:paraId="4C2F9BC3" w14:textId="16066547" w:rsidR="00512B32" w:rsidRDefault="00512B32" w:rsidP="00D25117">
            <w:pPr>
              <w:rPr>
                <w:lang w:val="en-US"/>
              </w:rPr>
            </w:pPr>
            <w:r w:rsidRPr="00073221">
              <w:rPr>
                <w:lang w:val="en-US"/>
              </w:rPr>
              <w:t>important for diagnosing vertebral fractures</w:t>
            </w:r>
            <w:r>
              <w:rPr>
                <w:lang w:val="en-US"/>
              </w:rPr>
              <w:t xml:space="preserve"> </w:t>
            </w:r>
          </w:p>
          <w:p w14:paraId="59775A2F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52CBAED1" w14:textId="77777777" w:rsidR="00512B32" w:rsidRPr="00073221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073221">
              <w:rPr>
                <w:lang w:val="en-US"/>
              </w:rPr>
              <w:t>ackward</w:t>
            </w:r>
          </w:p>
          <w:p w14:paraId="6AFE576C" w14:textId="1887D37E" w:rsidR="00512B32" w:rsidRDefault="0012681B" w:rsidP="00D25117">
            <w:pPr>
              <w:rPr>
                <w:lang w:val="en-US"/>
              </w:rPr>
            </w:pPr>
            <w:r>
              <w:rPr>
                <w:lang w:val="en-US"/>
              </w:rPr>
              <w:t>selection</w:t>
            </w:r>
            <w:r w:rsidR="00512B32">
              <w:rPr>
                <w:lang w:val="en-US"/>
              </w:rPr>
              <w:t xml:space="preserve"> (cutoff for </w:t>
            </w:r>
            <w:r w:rsidR="00512B32" w:rsidRPr="00073221">
              <w:rPr>
                <w:lang w:val="en-US"/>
              </w:rPr>
              <w:t>removal</w:t>
            </w:r>
            <w:r>
              <w:rPr>
                <w:lang w:val="en-US"/>
              </w:rPr>
              <w:t xml:space="preserve"> p – value &gt;</w:t>
            </w:r>
            <w:r w:rsidR="00512B32" w:rsidRPr="00073221">
              <w:rPr>
                <w:lang w:val="en-US"/>
              </w:rPr>
              <w:t xml:space="preserve"> </w:t>
            </w:r>
            <w:r w:rsidR="00512B32">
              <w:rPr>
                <w:lang w:val="en-US"/>
              </w:rPr>
              <w:t>0</w:t>
            </w:r>
            <w:r w:rsidR="00512B32" w:rsidRPr="00073221">
              <w:rPr>
                <w:lang w:val="en-US"/>
              </w:rPr>
              <w:t>.1)</w:t>
            </w:r>
          </w:p>
        </w:tc>
        <w:tc>
          <w:tcPr>
            <w:tcW w:w="1744" w:type="dxa"/>
          </w:tcPr>
          <w:p w14:paraId="3A6CBFB9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512B32" w14:paraId="10FEFBFC" w14:textId="77777777" w:rsidTr="00DB3099">
        <w:tc>
          <w:tcPr>
            <w:tcW w:w="2145" w:type="dxa"/>
          </w:tcPr>
          <w:p w14:paraId="26EF0873" w14:textId="77777777" w:rsidR="00512B32" w:rsidRPr="00AF51FD" w:rsidRDefault="00512B32" w:rsidP="00D25117">
            <w:r w:rsidRPr="00351E75">
              <w:t>Ghelichkhani (2021)</w:t>
            </w:r>
          </w:p>
        </w:tc>
        <w:tc>
          <w:tcPr>
            <w:tcW w:w="1812" w:type="dxa"/>
          </w:tcPr>
          <w:p w14:paraId="3B23E2F1" w14:textId="77777777" w:rsidR="00512B32" w:rsidRPr="00093BED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6AC6161C" w14:textId="77777777" w:rsidR="00512B32" w:rsidRDefault="00512B32" w:rsidP="00D25117">
            <w:pPr>
              <w:rPr>
                <w:lang w:val="en-GB"/>
              </w:rPr>
            </w:pPr>
          </w:p>
        </w:tc>
        <w:tc>
          <w:tcPr>
            <w:tcW w:w="2706" w:type="dxa"/>
          </w:tcPr>
          <w:p w14:paraId="4C4B12DA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64" w:type="dxa"/>
          </w:tcPr>
          <w:p w14:paraId="771F179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082" w:type="dxa"/>
          </w:tcPr>
          <w:p w14:paraId="7ED84F32" w14:textId="77777777" w:rsidR="00512B32" w:rsidRPr="00B40711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824" w:type="dxa"/>
          </w:tcPr>
          <w:p w14:paraId="4B63277A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744" w:type="dxa"/>
          </w:tcPr>
          <w:p w14:paraId="35EE45F8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512B32" w14:paraId="66312717" w14:textId="77777777" w:rsidTr="00DB3099">
        <w:tc>
          <w:tcPr>
            <w:tcW w:w="2145" w:type="dxa"/>
          </w:tcPr>
          <w:p w14:paraId="2115B190" w14:textId="77777777" w:rsidR="00512B32" w:rsidRDefault="00512B32" w:rsidP="00D25117">
            <w:pPr>
              <w:rPr>
                <w:lang w:val="en-US"/>
              </w:rPr>
            </w:pPr>
            <w:r w:rsidRPr="00CA799E">
              <w:t>Henschke (2009)</w:t>
            </w:r>
          </w:p>
        </w:tc>
        <w:tc>
          <w:tcPr>
            <w:tcW w:w="1812" w:type="dxa"/>
          </w:tcPr>
          <w:p w14:paraId="5849B1EF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  <w:p w14:paraId="1E3C08C0" w14:textId="77777777" w:rsidR="00512B32" w:rsidRDefault="00512B32" w:rsidP="00D25117">
            <w:pPr>
              <w:rPr>
                <w:lang w:val="en-US"/>
              </w:rPr>
            </w:pPr>
          </w:p>
          <w:p w14:paraId="002868F3" w14:textId="77777777" w:rsidR="00512B32" w:rsidRPr="00302236" w:rsidRDefault="00512B32" w:rsidP="00D25117">
            <w:pPr>
              <w:rPr>
                <w:color w:val="FF0000"/>
                <w:lang w:val="en-US"/>
              </w:rPr>
            </w:pPr>
          </w:p>
        </w:tc>
        <w:tc>
          <w:tcPr>
            <w:tcW w:w="2706" w:type="dxa"/>
          </w:tcPr>
          <w:p w14:paraId="294ED26C" w14:textId="756D137E" w:rsidR="00512B32" w:rsidRDefault="00C1558D" w:rsidP="00D25117">
            <w:pPr>
              <w:rPr>
                <w:lang w:val="en-US"/>
              </w:rPr>
            </w:pPr>
            <w:r>
              <w:rPr>
                <w:lang w:val="en-US"/>
              </w:rPr>
              <w:t>Dichotomization of continuous variables</w:t>
            </w:r>
          </w:p>
        </w:tc>
        <w:tc>
          <w:tcPr>
            <w:tcW w:w="1964" w:type="dxa"/>
          </w:tcPr>
          <w:p w14:paraId="4FEB5027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116EC502" w14:textId="77777777" w:rsidR="00512B32" w:rsidRPr="00F04B40" w:rsidRDefault="00512B32" w:rsidP="00D2511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Based on </w:t>
            </w:r>
            <w:r w:rsidRPr="00F04B40">
              <w:rPr>
                <w:lang w:val="en-US"/>
              </w:rPr>
              <w:t>previous literature</w:t>
            </w:r>
            <w:r>
              <w:rPr>
                <w:lang w:val="en-US"/>
              </w:rPr>
              <w:t xml:space="preserve">, </w:t>
            </w:r>
            <w:r w:rsidRPr="00F04B40">
              <w:rPr>
                <w:lang w:val="en-US"/>
              </w:rPr>
              <w:t>consultation with experts in</w:t>
            </w:r>
          </w:p>
          <w:p w14:paraId="61889339" w14:textId="77777777" w:rsidR="00512B32" w:rsidRPr="00B40711" w:rsidRDefault="00512B32" w:rsidP="00D25117">
            <w:pPr>
              <w:autoSpaceDE w:val="0"/>
              <w:autoSpaceDN w:val="0"/>
              <w:adjustRightInd w:val="0"/>
              <w:rPr>
                <w:color w:val="FF0000"/>
                <w:lang w:val="en-US"/>
              </w:rPr>
            </w:pPr>
            <w:r w:rsidRPr="00F04B40">
              <w:rPr>
                <w:lang w:val="en-US"/>
              </w:rPr>
              <w:t>the field</w:t>
            </w:r>
            <w:r w:rsidRPr="00B40711">
              <w:rPr>
                <w:lang w:val="en-US"/>
              </w:rPr>
              <w:t>, and univariate association (p – value &lt; 0.1)</w:t>
            </w:r>
          </w:p>
        </w:tc>
        <w:tc>
          <w:tcPr>
            <w:tcW w:w="1824" w:type="dxa"/>
          </w:tcPr>
          <w:p w14:paraId="4F84E612" w14:textId="2C2BF208" w:rsidR="00512B32" w:rsidRPr="005240C6" w:rsidRDefault="00C1558D" w:rsidP="00D25117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1744" w:type="dxa"/>
          </w:tcPr>
          <w:p w14:paraId="387B1DC0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512B32" w14:paraId="79BE1BD4" w14:textId="77777777" w:rsidTr="00DB3099">
        <w:tc>
          <w:tcPr>
            <w:tcW w:w="2145" w:type="dxa"/>
          </w:tcPr>
          <w:p w14:paraId="06B57D1E" w14:textId="77777777" w:rsidR="00512B32" w:rsidRDefault="00512B32" w:rsidP="00D25117">
            <w:r w:rsidRPr="00F80EE8">
              <w:t>Hercz (2019)</w:t>
            </w:r>
          </w:p>
        </w:tc>
        <w:tc>
          <w:tcPr>
            <w:tcW w:w="1812" w:type="dxa"/>
          </w:tcPr>
          <w:p w14:paraId="7B8DA09E" w14:textId="77777777" w:rsidR="00512B32" w:rsidRPr="002C654A" w:rsidRDefault="00512B32" w:rsidP="00D25117">
            <w:pPr>
              <w:rPr>
                <w:lang w:val="en-GB"/>
              </w:rPr>
            </w:pPr>
            <w:r>
              <w:rPr>
                <w:lang w:val="en-GB"/>
              </w:rPr>
              <w:t>Recursive partitioning</w:t>
            </w:r>
          </w:p>
        </w:tc>
        <w:tc>
          <w:tcPr>
            <w:tcW w:w="2706" w:type="dxa"/>
          </w:tcPr>
          <w:p w14:paraId="0357BA80" w14:textId="1089FBA6" w:rsidR="00512B32" w:rsidRDefault="00C1558D" w:rsidP="00D25117">
            <w:pPr>
              <w:rPr>
                <w:lang w:val="en-US"/>
              </w:rPr>
            </w:pPr>
            <w:r>
              <w:rPr>
                <w:lang w:val="en-US"/>
              </w:rPr>
              <w:t>Dichotomization of continuous and categorical variables</w:t>
            </w:r>
          </w:p>
        </w:tc>
        <w:tc>
          <w:tcPr>
            <w:tcW w:w="1964" w:type="dxa"/>
          </w:tcPr>
          <w:p w14:paraId="579A5F98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585232AB" w14:textId="77777777" w:rsidR="00512B32" w:rsidRDefault="00512B32" w:rsidP="00D2511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Based on a review of the</w:t>
            </w:r>
            <w:r w:rsidRPr="00F04B40">
              <w:rPr>
                <w:lang w:val="en-US"/>
              </w:rPr>
              <w:t xml:space="preserve"> literature</w:t>
            </w:r>
          </w:p>
        </w:tc>
        <w:tc>
          <w:tcPr>
            <w:tcW w:w="1824" w:type="dxa"/>
          </w:tcPr>
          <w:p w14:paraId="45C9D4E6" w14:textId="1A5199C0" w:rsidR="00512B32" w:rsidRPr="002C654A" w:rsidRDefault="00C1558D" w:rsidP="00D25117">
            <w:r>
              <w:rPr>
                <w:lang w:val="en-US"/>
              </w:rPr>
              <w:t>Not performed</w:t>
            </w:r>
          </w:p>
        </w:tc>
        <w:tc>
          <w:tcPr>
            <w:tcW w:w="1744" w:type="dxa"/>
          </w:tcPr>
          <w:p w14:paraId="6AF951A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512B32" w14:paraId="22CECF61" w14:textId="77777777" w:rsidTr="00DB3099">
        <w:tc>
          <w:tcPr>
            <w:tcW w:w="2145" w:type="dxa"/>
          </w:tcPr>
          <w:p w14:paraId="0D3E7BA5" w14:textId="77777777" w:rsidR="00512B32" w:rsidRPr="00CA799E" w:rsidRDefault="00512B32" w:rsidP="00D25117">
            <w:r>
              <w:t>Ikemoto (2022)</w:t>
            </w:r>
          </w:p>
        </w:tc>
        <w:tc>
          <w:tcPr>
            <w:tcW w:w="1812" w:type="dxa"/>
          </w:tcPr>
          <w:p w14:paraId="311A248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2706" w:type="dxa"/>
          </w:tcPr>
          <w:p w14:paraId="52F7789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Categorical variables (3 categories) were managed as continuous in the regression model</w:t>
            </w:r>
          </w:p>
        </w:tc>
        <w:tc>
          <w:tcPr>
            <w:tcW w:w="1964" w:type="dxa"/>
          </w:tcPr>
          <w:p w14:paraId="7AD9881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06463798" w14:textId="77777777" w:rsidR="00512B32" w:rsidRDefault="00512B32" w:rsidP="00D2511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Based on a review of the</w:t>
            </w:r>
            <w:r w:rsidRPr="00F04B40">
              <w:rPr>
                <w:lang w:val="en-US"/>
              </w:rPr>
              <w:t xml:space="preserve"> literature</w:t>
            </w:r>
          </w:p>
        </w:tc>
        <w:tc>
          <w:tcPr>
            <w:tcW w:w="1824" w:type="dxa"/>
          </w:tcPr>
          <w:p w14:paraId="4ECF6AE7" w14:textId="1FAFF582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Stepwise selection</w:t>
            </w:r>
          </w:p>
        </w:tc>
        <w:tc>
          <w:tcPr>
            <w:tcW w:w="1744" w:type="dxa"/>
          </w:tcPr>
          <w:p w14:paraId="064511F6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512B32" w14:paraId="7E47903B" w14:textId="77777777" w:rsidTr="00DB3099">
        <w:tc>
          <w:tcPr>
            <w:tcW w:w="2145" w:type="dxa"/>
          </w:tcPr>
          <w:p w14:paraId="72F67AE0" w14:textId="77777777" w:rsidR="00512B32" w:rsidRPr="003257D4" w:rsidRDefault="00512B32" w:rsidP="00D25117">
            <w:r w:rsidRPr="002E3F3D">
              <w:lastRenderedPageBreak/>
              <w:t>Inaba (2015)</w:t>
            </w:r>
          </w:p>
        </w:tc>
        <w:tc>
          <w:tcPr>
            <w:tcW w:w="1812" w:type="dxa"/>
          </w:tcPr>
          <w:p w14:paraId="74D4DDE1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2706" w:type="dxa"/>
          </w:tcPr>
          <w:p w14:paraId="25510058" w14:textId="0E7A0C72" w:rsidR="00512B32" w:rsidRDefault="00EE4ACF" w:rsidP="00EE4ACF">
            <w:pPr>
              <w:rPr>
                <w:lang w:val="en-US"/>
              </w:rPr>
            </w:pPr>
            <w:r>
              <w:rPr>
                <w:lang w:val="en-US"/>
              </w:rPr>
              <w:t>Dichotomization of c</w:t>
            </w:r>
            <w:r w:rsidR="00512B32">
              <w:rPr>
                <w:lang w:val="en-US"/>
              </w:rPr>
              <w:t>ontinuous and categorical variables</w:t>
            </w:r>
          </w:p>
        </w:tc>
        <w:tc>
          <w:tcPr>
            <w:tcW w:w="1964" w:type="dxa"/>
          </w:tcPr>
          <w:p w14:paraId="2F86F05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66BEC7D7" w14:textId="5F07C8C3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Based on a literature review and </w:t>
            </w:r>
            <w:r w:rsidR="00EE4ACF">
              <w:rPr>
                <w:lang w:val="en-US"/>
              </w:rPr>
              <w:t>univariate</w:t>
            </w:r>
            <w:r>
              <w:rPr>
                <w:lang w:val="en-US"/>
              </w:rPr>
              <w:t xml:space="preserve"> </w:t>
            </w:r>
            <w:r w:rsidR="00125815">
              <w:rPr>
                <w:lang w:val="en-US"/>
              </w:rPr>
              <w:t>association</w:t>
            </w:r>
          </w:p>
        </w:tc>
        <w:tc>
          <w:tcPr>
            <w:tcW w:w="1824" w:type="dxa"/>
          </w:tcPr>
          <w:p w14:paraId="40057093" w14:textId="2A44AF70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Not </w:t>
            </w:r>
            <w:r w:rsidR="00EE4ACF">
              <w:rPr>
                <w:lang w:val="en-US"/>
              </w:rPr>
              <w:t>performed</w:t>
            </w:r>
          </w:p>
        </w:tc>
        <w:tc>
          <w:tcPr>
            <w:tcW w:w="1744" w:type="dxa"/>
          </w:tcPr>
          <w:p w14:paraId="2BBC9FB4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512B32" w:rsidRPr="008B60A1" w14:paraId="0094F8C3" w14:textId="77777777" w:rsidTr="00DB3099">
        <w:tc>
          <w:tcPr>
            <w:tcW w:w="2145" w:type="dxa"/>
          </w:tcPr>
          <w:p w14:paraId="1A753174" w14:textId="77777777" w:rsidR="00512B32" w:rsidRDefault="00512B32" w:rsidP="00D25117">
            <w:r w:rsidRPr="003257D4">
              <w:t>Inagaki (2018)</w:t>
            </w:r>
          </w:p>
        </w:tc>
        <w:tc>
          <w:tcPr>
            <w:tcW w:w="1812" w:type="dxa"/>
          </w:tcPr>
          <w:p w14:paraId="1CF6F919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V: Not applicable</w:t>
            </w:r>
          </w:p>
          <w:p w14:paraId="49BEF246" w14:textId="4C54667C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: </w:t>
            </w:r>
            <w:r w:rsidR="008B60A1">
              <w:rPr>
                <w:lang w:val="en-US"/>
              </w:rPr>
              <w:t>R</w:t>
            </w:r>
            <w:r>
              <w:rPr>
                <w:lang w:val="en-US"/>
              </w:rPr>
              <w:t>ecursive partitioning</w:t>
            </w:r>
          </w:p>
        </w:tc>
        <w:tc>
          <w:tcPr>
            <w:tcW w:w="2706" w:type="dxa"/>
          </w:tcPr>
          <w:p w14:paraId="3D613821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V: In rule already dichotomized/categorized</w:t>
            </w:r>
          </w:p>
          <w:p w14:paraId="55B31584" w14:textId="5B37EB75" w:rsidR="00512B32" w:rsidRPr="00C77426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: </w:t>
            </w:r>
            <w:r w:rsidR="00FA250C">
              <w:rPr>
                <w:lang w:val="en-US"/>
              </w:rPr>
              <w:t>Dichotomization of continuous variables</w:t>
            </w:r>
          </w:p>
        </w:tc>
        <w:tc>
          <w:tcPr>
            <w:tcW w:w="1964" w:type="dxa"/>
          </w:tcPr>
          <w:p w14:paraId="524D466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V: Not reported</w:t>
            </w:r>
          </w:p>
          <w:p w14:paraId="7992313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D: Not reported</w:t>
            </w:r>
          </w:p>
        </w:tc>
        <w:tc>
          <w:tcPr>
            <w:tcW w:w="2082" w:type="dxa"/>
          </w:tcPr>
          <w:p w14:paraId="7876B802" w14:textId="369FC16A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</w:t>
            </w:r>
            <w:r w:rsidR="00FA250C">
              <w:rPr>
                <w:lang w:val="en-US"/>
              </w:rPr>
              <w:t>N</w:t>
            </w:r>
            <w:r>
              <w:rPr>
                <w:lang w:val="en-US"/>
              </w:rPr>
              <w:t>ot applicable</w:t>
            </w:r>
          </w:p>
          <w:p w14:paraId="7D7E2B5F" w14:textId="0AB49026" w:rsidR="00512B32" w:rsidRDefault="00512B32" w:rsidP="00D2511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D: </w:t>
            </w:r>
            <w:r w:rsidR="00FA250C">
              <w:rPr>
                <w:lang w:val="en-US"/>
              </w:rPr>
              <w:t>B</w:t>
            </w:r>
            <w:r>
              <w:rPr>
                <w:lang w:val="en-US"/>
              </w:rPr>
              <w:t>ased on clinical feasibility</w:t>
            </w:r>
          </w:p>
        </w:tc>
        <w:tc>
          <w:tcPr>
            <w:tcW w:w="1824" w:type="dxa"/>
          </w:tcPr>
          <w:p w14:paraId="6C52C515" w14:textId="5132A454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</w:t>
            </w:r>
            <w:r w:rsidR="00FA250C">
              <w:rPr>
                <w:lang w:val="en-US"/>
              </w:rPr>
              <w:t>N</w:t>
            </w:r>
            <w:r>
              <w:rPr>
                <w:lang w:val="en-US"/>
              </w:rPr>
              <w:t>ot applicable</w:t>
            </w:r>
          </w:p>
          <w:p w14:paraId="3E5FB449" w14:textId="330E9B49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: </w:t>
            </w:r>
            <w:r w:rsidR="00FA250C">
              <w:rPr>
                <w:lang w:val="en-US"/>
              </w:rPr>
              <w:t>N</w:t>
            </w:r>
            <w:r>
              <w:rPr>
                <w:lang w:val="en-US"/>
              </w:rPr>
              <w:t xml:space="preserve">ot </w:t>
            </w:r>
            <w:r w:rsidR="00FA250C">
              <w:rPr>
                <w:lang w:val="en-US"/>
              </w:rPr>
              <w:t>performed</w:t>
            </w:r>
          </w:p>
        </w:tc>
        <w:tc>
          <w:tcPr>
            <w:tcW w:w="1744" w:type="dxa"/>
          </w:tcPr>
          <w:p w14:paraId="78941F85" w14:textId="7C460B40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</w:t>
            </w:r>
            <w:r w:rsidR="00FA250C">
              <w:rPr>
                <w:lang w:val="en-US"/>
              </w:rPr>
              <w:t>N</w:t>
            </w:r>
            <w:r>
              <w:rPr>
                <w:lang w:val="en-US"/>
              </w:rPr>
              <w:t>ot applicable</w:t>
            </w:r>
          </w:p>
          <w:p w14:paraId="658A2AB3" w14:textId="483FCFE4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: </w:t>
            </w:r>
            <w:r w:rsidR="00FA250C">
              <w:rPr>
                <w:lang w:val="en-US"/>
              </w:rPr>
              <w:t>N</w:t>
            </w:r>
            <w:r>
              <w:rPr>
                <w:lang w:val="en-US"/>
              </w:rPr>
              <w:t>ot performed</w:t>
            </w:r>
          </w:p>
        </w:tc>
      </w:tr>
      <w:tr w:rsidR="00512B32" w14:paraId="3F9A8DC5" w14:textId="77777777" w:rsidTr="00DB3099">
        <w:tc>
          <w:tcPr>
            <w:tcW w:w="2145" w:type="dxa"/>
          </w:tcPr>
          <w:p w14:paraId="6E17FB3F" w14:textId="77777777" w:rsidR="00512B32" w:rsidRDefault="00512B32" w:rsidP="00D25117">
            <w:r w:rsidRPr="00125815">
              <w:t>Khera (2022)</w:t>
            </w:r>
          </w:p>
        </w:tc>
        <w:tc>
          <w:tcPr>
            <w:tcW w:w="1812" w:type="dxa"/>
          </w:tcPr>
          <w:p w14:paraId="290E98C0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2706" w:type="dxa"/>
          </w:tcPr>
          <w:p w14:paraId="3006BC51" w14:textId="77777777" w:rsidR="00512B32" w:rsidRPr="00C77426" w:rsidRDefault="00512B32" w:rsidP="00D25117">
            <w:pPr>
              <w:rPr>
                <w:lang w:val="en-US"/>
              </w:rPr>
            </w:pPr>
            <w:r w:rsidRPr="00C77426">
              <w:rPr>
                <w:lang w:val="en-US"/>
              </w:rPr>
              <w:t>Continuous predictor variables were investigated as to whether the model could be improved by their prior</w:t>
            </w:r>
            <w:r>
              <w:rPr>
                <w:lang w:val="en-US"/>
              </w:rPr>
              <w:t xml:space="preserve"> </w:t>
            </w:r>
            <w:r w:rsidRPr="00C77426">
              <w:rPr>
                <w:lang w:val="en-US"/>
              </w:rPr>
              <w:t>transformation</w:t>
            </w:r>
            <w:r>
              <w:rPr>
                <w:lang w:val="en-US"/>
              </w:rPr>
              <w:t xml:space="preserve"> </w:t>
            </w:r>
            <w:r w:rsidRPr="00C77426">
              <w:rPr>
                <w:lang w:val="en-US"/>
              </w:rPr>
              <w:t>using fractional polynomials up to the second degree</w:t>
            </w:r>
          </w:p>
        </w:tc>
        <w:tc>
          <w:tcPr>
            <w:tcW w:w="1964" w:type="dxa"/>
          </w:tcPr>
          <w:p w14:paraId="0D733C9B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18E8BD3C" w14:textId="77777777" w:rsidR="00512B32" w:rsidRDefault="00512B32" w:rsidP="00D2511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Based on previous literature and univariate association (p – value &lt; 0.1)</w:t>
            </w:r>
          </w:p>
        </w:tc>
        <w:tc>
          <w:tcPr>
            <w:tcW w:w="1824" w:type="dxa"/>
          </w:tcPr>
          <w:p w14:paraId="33B05FBE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Backward selection (removal of variables with a p – value &gt; 0.1) on various subsets of the collected variables. </w:t>
            </w:r>
            <w:r w:rsidRPr="000913FD">
              <w:rPr>
                <w:lang w:val="en-US"/>
              </w:rPr>
              <w:t xml:space="preserve">The reduced subsets of predictor variables were then combined and analysed with a similar </w:t>
            </w:r>
            <w:r>
              <w:rPr>
                <w:lang w:val="en-US"/>
              </w:rPr>
              <w:t>backward</w:t>
            </w:r>
            <w:r w:rsidRPr="000913FD">
              <w:rPr>
                <w:lang w:val="en-US"/>
              </w:rPr>
              <w:t xml:space="preserve"> stepwise approach</w:t>
            </w:r>
            <w:r>
              <w:rPr>
                <w:lang w:val="en-US"/>
              </w:rPr>
              <w:t xml:space="preserve">. </w:t>
            </w:r>
          </w:p>
          <w:p w14:paraId="1055D7AA" w14:textId="77777777" w:rsidR="00512B32" w:rsidRPr="000913FD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Age was forced to be in the model</w:t>
            </w:r>
          </w:p>
        </w:tc>
        <w:tc>
          <w:tcPr>
            <w:tcW w:w="1744" w:type="dxa"/>
          </w:tcPr>
          <w:p w14:paraId="483F4DDA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500 bootstrap samples</w:t>
            </w:r>
          </w:p>
        </w:tc>
      </w:tr>
      <w:tr w:rsidR="00512B32" w14:paraId="257D10A7" w14:textId="77777777" w:rsidTr="00DB3099">
        <w:tc>
          <w:tcPr>
            <w:tcW w:w="2145" w:type="dxa"/>
          </w:tcPr>
          <w:p w14:paraId="273D95C9" w14:textId="77777777" w:rsidR="00512B32" w:rsidRDefault="00512B32" w:rsidP="00D25117">
            <w:r w:rsidRPr="001507E9">
              <w:t>Leonard (2011)</w:t>
            </w:r>
          </w:p>
        </w:tc>
        <w:tc>
          <w:tcPr>
            <w:tcW w:w="1812" w:type="dxa"/>
          </w:tcPr>
          <w:p w14:paraId="00A803FC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2706" w:type="dxa"/>
          </w:tcPr>
          <w:p w14:paraId="48AD845B" w14:textId="6A3E7041" w:rsidR="00512B32" w:rsidRPr="00C77426" w:rsidRDefault="00BB2287" w:rsidP="00BB2287">
            <w:pPr>
              <w:rPr>
                <w:lang w:val="en-US"/>
              </w:rPr>
            </w:pPr>
            <w:r>
              <w:rPr>
                <w:lang w:val="en-US"/>
              </w:rPr>
              <w:t>Dichotomization of c</w:t>
            </w:r>
            <w:r w:rsidR="00512B32">
              <w:rPr>
                <w:lang w:val="en-US"/>
              </w:rPr>
              <w:t xml:space="preserve">ontinuous variables </w:t>
            </w:r>
          </w:p>
        </w:tc>
        <w:tc>
          <w:tcPr>
            <w:tcW w:w="1964" w:type="dxa"/>
          </w:tcPr>
          <w:p w14:paraId="43BB7E89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0AF22D28" w14:textId="77777777" w:rsidR="00512B32" w:rsidRDefault="00512B32" w:rsidP="00D2511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Based on previous literature and biological plausibility</w:t>
            </w:r>
          </w:p>
        </w:tc>
        <w:tc>
          <w:tcPr>
            <w:tcW w:w="1824" w:type="dxa"/>
          </w:tcPr>
          <w:p w14:paraId="07BB13C7" w14:textId="38C98BB2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Forward selection considering all potential variables, adding the </w:t>
            </w:r>
            <w:r>
              <w:rPr>
                <w:lang w:val="en-US"/>
              </w:rPr>
              <w:lastRenderedPageBreak/>
              <w:t>largest X</w:t>
            </w:r>
            <w:r w:rsidRPr="00D6711A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until no remaining variable scored </w:t>
            </w:r>
            <w:r w:rsidR="00C3603B">
              <w:rPr>
                <w:lang w:val="en-US"/>
              </w:rPr>
              <w:t xml:space="preserve">a </w:t>
            </w:r>
            <w:r>
              <w:rPr>
                <w:lang w:val="en-US"/>
              </w:rPr>
              <w:t>p</w:t>
            </w:r>
            <w:r w:rsidR="00C3603B">
              <w:rPr>
                <w:lang w:val="en-US"/>
              </w:rPr>
              <w:t xml:space="preserve"> – value</w:t>
            </w:r>
            <w:r>
              <w:rPr>
                <w:lang w:val="en-US"/>
              </w:rPr>
              <w:t xml:space="preserve"> &lt; 0.5</w:t>
            </w:r>
          </w:p>
        </w:tc>
        <w:tc>
          <w:tcPr>
            <w:tcW w:w="1744" w:type="dxa"/>
          </w:tcPr>
          <w:p w14:paraId="2EF26E4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000 bootstrap samples</w:t>
            </w:r>
          </w:p>
        </w:tc>
      </w:tr>
      <w:tr w:rsidR="00512B32" w14:paraId="6A546CAB" w14:textId="77777777" w:rsidTr="00DB3099">
        <w:tc>
          <w:tcPr>
            <w:tcW w:w="2145" w:type="dxa"/>
          </w:tcPr>
          <w:p w14:paraId="49F4AA5D" w14:textId="77777777" w:rsidR="00512B32" w:rsidRDefault="00512B32" w:rsidP="00D25117">
            <w:r>
              <w:t>Roux (2007)</w:t>
            </w:r>
          </w:p>
        </w:tc>
        <w:tc>
          <w:tcPr>
            <w:tcW w:w="1812" w:type="dxa"/>
          </w:tcPr>
          <w:p w14:paraId="4A388781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2706" w:type="dxa"/>
          </w:tcPr>
          <w:p w14:paraId="75B331E8" w14:textId="2D82858F" w:rsidR="00512B32" w:rsidRPr="00C77426" w:rsidRDefault="00C3603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ategorization of continuous variables </w:t>
            </w:r>
          </w:p>
        </w:tc>
        <w:tc>
          <w:tcPr>
            <w:tcW w:w="1964" w:type="dxa"/>
          </w:tcPr>
          <w:p w14:paraId="768E8D82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55D7BAB9" w14:textId="034A7ABF" w:rsidR="00512B32" w:rsidRDefault="00512B32" w:rsidP="00D2511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Univariate association (p – value &lt; 0.2)</w:t>
            </w:r>
          </w:p>
        </w:tc>
        <w:tc>
          <w:tcPr>
            <w:tcW w:w="1824" w:type="dxa"/>
          </w:tcPr>
          <w:p w14:paraId="502326D8" w14:textId="63756EF1" w:rsidR="00512B32" w:rsidRDefault="00C3603B" w:rsidP="00D25117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512B32">
              <w:rPr>
                <w:lang w:val="en-US"/>
              </w:rPr>
              <w:t>tepwise selection (p – value &lt; 0.1)</w:t>
            </w:r>
          </w:p>
        </w:tc>
        <w:tc>
          <w:tcPr>
            <w:tcW w:w="1744" w:type="dxa"/>
          </w:tcPr>
          <w:p w14:paraId="6F960BED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512B32" w14:paraId="5578D77F" w14:textId="77777777" w:rsidTr="00DB3099">
        <w:tc>
          <w:tcPr>
            <w:tcW w:w="2145" w:type="dxa"/>
          </w:tcPr>
          <w:p w14:paraId="43D9D9C7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Singh (2011)</w:t>
            </w:r>
          </w:p>
        </w:tc>
        <w:tc>
          <w:tcPr>
            <w:tcW w:w="1812" w:type="dxa"/>
          </w:tcPr>
          <w:p w14:paraId="17847239" w14:textId="77777777" w:rsidR="00512B32" w:rsidRDefault="00512B32" w:rsidP="00D25117">
            <w:pPr>
              <w:rPr>
                <w:lang w:val="en-US"/>
              </w:rPr>
            </w:pPr>
            <w:r w:rsidRPr="00D43758">
              <w:rPr>
                <w:lang w:val="en-US"/>
              </w:rPr>
              <w:t>Logistic regression</w:t>
            </w:r>
          </w:p>
          <w:p w14:paraId="4F1EC0C2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2706" w:type="dxa"/>
          </w:tcPr>
          <w:p w14:paraId="69D5BA53" w14:textId="4B0F7115" w:rsidR="00512B32" w:rsidRDefault="00C3603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ichotomization of continuous variables </w:t>
            </w:r>
          </w:p>
        </w:tc>
        <w:tc>
          <w:tcPr>
            <w:tcW w:w="1964" w:type="dxa"/>
          </w:tcPr>
          <w:p w14:paraId="4759F8EA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61AEFF06" w14:textId="77777777" w:rsidR="00512B32" w:rsidRDefault="00512B32" w:rsidP="00D25117">
            <w:pPr>
              <w:rPr>
                <w:lang w:val="en-US"/>
              </w:rPr>
            </w:pPr>
            <w:r w:rsidRPr="00D503E2">
              <w:rPr>
                <w:lang w:val="en-US"/>
              </w:rPr>
              <w:t>Univariate association (Pearson’s chi-square, Fisher’s exact an</w:t>
            </w:r>
            <w:r>
              <w:rPr>
                <w:lang w:val="en-US"/>
              </w:rPr>
              <w:t>d Mann-Whitney U test) using a p – value &lt; 0.05</w:t>
            </w:r>
          </w:p>
        </w:tc>
        <w:tc>
          <w:tcPr>
            <w:tcW w:w="1824" w:type="dxa"/>
          </w:tcPr>
          <w:p w14:paraId="117A771A" w14:textId="708BA546" w:rsidR="00512B32" w:rsidRPr="005240C6" w:rsidRDefault="00512B32" w:rsidP="00D25117">
            <w:pPr>
              <w:rPr>
                <w:lang w:val="en-US"/>
              </w:rPr>
            </w:pPr>
            <w:r w:rsidRPr="00E455A7">
              <w:rPr>
                <w:lang w:val="en-US"/>
              </w:rPr>
              <w:t>Stepwise</w:t>
            </w:r>
            <w:r>
              <w:rPr>
                <w:lang w:val="en-US"/>
              </w:rPr>
              <w:t xml:space="preserve"> </w:t>
            </w:r>
            <w:r w:rsidRPr="00E455A7">
              <w:rPr>
                <w:lang w:val="en-US"/>
              </w:rPr>
              <w:t xml:space="preserve">selection, </w:t>
            </w:r>
            <w:r>
              <w:rPr>
                <w:lang w:val="en-US"/>
              </w:rPr>
              <w:t xml:space="preserve">with the best model being based on the </w:t>
            </w:r>
            <w:r w:rsidR="009A23C5">
              <w:rPr>
                <w:lang w:val="en-US"/>
              </w:rPr>
              <w:t>p-value, AUC, the Hosmer test,</w:t>
            </w:r>
            <w:r>
              <w:rPr>
                <w:lang w:val="en-US"/>
              </w:rPr>
              <w:t xml:space="preserve"> and the percentage of correctly classified cases</w:t>
            </w:r>
          </w:p>
        </w:tc>
        <w:tc>
          <w:tcPr>
            <w:tcW w:w="1744" w:type="dxa"/>
          </w:tcPr>
          <w:p w14:paraId="2237E5D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512B32" w:rsidRPr="008B60A1" w14:paraId="03D542CF" w14:textId="77777777" w:rsidTr="00DB3099">
        <w:tc>
          <w:tcPr>
            <w:tcW w:w="2145" w:type="dxa"/>
          </w:tcPr>
          <w:p w14:paraId="17F0090B" w14:textId="77777777" w:rsidR="00512B32" w:rsidRDefault="00512B32" w:rsidP="00D25117">
            <w:pPr>
              <w:rPr>
                <w:lang w:val="en-US"/>
              </w:rPr>
            </w:pPr>
            <w:r w:rsidRPr="00BD2E03">
              <w:t>Stiell (2001)</w:t>
            </w:r>
          </w:p>
        </w:tc>
        <w:tc>
          <w:tcPr>
            <w:tcW w:w="1812" w:type="dxa"/>
          </w:tcPr>
          <w:p w14:paraId="6E979FAB" w14:textId="269EB986" w:rsidR="00512B32" w:rsidRDefault="009A23C5" w:rsidP="00D25117">
            <w:pPr>
              <w:rPr>
                <w:lang w:val="en-US"/>
              </w:rPr>
            </w:pPr>
            <w:r>
              <w:rPr>
                <w:lang w:val="en-US"/>
              </w:rPr>
              <w:t>Model 1:</w:t>
            </w:r>
            <w:r w:rsidR="00512B32">
              <w:rPr>
                <w:lang w:val="en-US"/>
              </w:rPr>
              <w:t xml:space="preserve"> </w:t>
            </w:r>
            <w:r w:rsidR="00512B32" w:rsidRPr="00BD2E03">
              <w:rPr>
                <w:lang w:val="en-US"/>
              </w:rPr>
              <w:t>Re</w:t>
            </w:r>
            <w:r w:rsidR="00512B32">
              <w:rPr>
                <w:lang w:val="en-US"/>
              </w:rPr>
              <w:t>cursive partitioning</w:t>
            </w:r>
          </w:p>
          <w:p w14:paraId="49D5578F" w14:textId="59F1D208" w:rsidR="00512B32" w:rsidRPr="00D43758" w:rsidRDefault="009A23C5" w:rsidP="00D25117">
            <w:pPr>
              <w:rPr>
                <w:lang w:val="en-US"/>
              </w:rPr>
            </w:pPr>
            <w:r>
              <w:rPr>
                <w:lang w:val="en-US"/>
              </w:rPr>
              <w:t>Model 2:</w:t>
            </w:r>
            <w:r w:rsidR="00512B32">
              <w:rPr>
                <w:lang w:val="en-US"/>
              </w:rPr>
              <w:t xml:space="preserve"> Logistic regression</w:t>
            </w:r>
          </w:p>
        </w:tc>
        <w:tc>
          <w:tcPr>
            <w:tcW w:w="2706" w:type="dxa"/>
          </w:tcPr>
          <w:p w14:paraId="188CED48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Variables were dichotomized or categorized</w:t>
            </w:r>
          </w:p>
        </w:tc>
        <w:tc>
          <w:tcPr>
            <w:tcW w:w="1964" w:type="dxa"/>
          </w:tcPr>
          <w:p w14:paraId="71779EF2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2082" w:type="dxa"/>
          </w:tcPr>
          <w:p w14:paraId="1519A82C" w14:textId="26A3AACB" w:rsidR="00512B32" w:rsidRPr="00D503E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Univariate </w:t>
            </w:r>
            <w:r w:rsidR="00796E29">
              <w:rPr>
                <w:lang w:val="en-US"/>
              </w:rPr>
              <w:t>association</w:t>
            </w:r>
            <w:r>
              <w:rPr>
                <w:lang w:val="en-US"/>
              </w:rPr>
              <w:t xml:space="preserve"> (p</w:t>
            </w:r>
            <w:r w:rsidR="00796E29">
              <w:rPr>
                <w:lang w:val="en-US"/>
              </w:rPr>
              <w:t xml:space="preserve"> - value</w:t>
            </w:r>
            <w:r>
              <w:rPr>
                <w:lang w:val="en-US"/>
              </w:rPr>
              <w:t xml:space="preserve"> &lt; 0.05) and high interobserver agreement in the assessment (k coefficient &gt; 0.6)</w:t>
            </w:r>
          </w:p>
        </w:tc>
        <w:tc>
          <w:tcPr>
            <w:tcW w:w="1824" w:type="dxa"/>
          </w:tcPr>
          <w:p w14:paraId="14555603" w14:textId="19C9F5C5" w:rsidR="00512B32" w:rsidRPr="00E455A7" w:rsidRDefault="00796E29" w:rsidP="00D25117">
            <w:pPr>
              <w:rPr>
                <w:lang w:val="en-US"/>
              </w:rPr>
            </w:pPr>
            <w:r>
              <w:rPr>
                <w:lang w:val="en-US"/>
              </w:rPr>
              <w:t>Model 2:</w:t>
            </w:r>
            <w:r w:rsidR="00512B32">
              <w:rPr>
                <w:lang w:val="en-US"/>
              </w:rPr>
              <w:t xml:space="preserve"> </w:t>
            </w:r>
            <w:r>
              <w:rPr>
                <w:lang w:val="en-US"/>
              </w:rPr>
              <w:t>S</w:t>
            </w:r>
            <w:r w:rsidR="00512B32">
              <w:rPr>
                <w:lang w:val="en-US"/>
              </w:rPr>
              <w:t>tepwise selection (entry criteria: p</w:t>
            </w:r>
            <w:r>
              <w:rPr>
                <w:lang w:val="en-US"/>
              </w:rPr>
              <w:t xml:space="preserve"> - value</w:t>
            </w:r>
            <w:r w:rsidR="00512B32">
              <w:rPr>
                <w:lang w:val="en-US"/>
              </w:rPr>
              <w:t xml:space="preserve"> &lt; 0.05, removal criteria: p</w:t>
            </w:r>
            <w:r>
              <w:rPr>
                <w:lang w:val="en-US"/>
              </w:rPr>
              <w:t xml:space="preserve"> - value</w:t>
            </w:r>
            <w:r w:rsidR="00512B32">
              <w:rPr>
                <w:lang w:val="en-US"/>
              </w:rPr>
              <w:t xml:space="preserve"> &lt; 0.10)</w:t>
            </w:r>
          </w:p>
        </w:tc>
        <w:tc>
          <w:tcPr>
            <w:tcW w:w="1744" w:type="dxa"/>
          </w:tcPr>
          <w:p w14:paraId="28D16325" w14:textId="73E640C8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Cross-validation with jackknife nonparametric estimation of bias</w:t>
            </w:r>
          </w:p>
        </w:tc>
      </w:tr>
      <w:tr w:rsidR="00512B32" w14:paraId="68887405" w14:textId="77777777" w:rsidTr="00DB3099">
        <w:tc>
          <w:tcPr>
            <w:tcW w:w="2145" w:type="dxa"/>
          </w:tcPr>
          <w:p w14:paraId="2770B3CD" w14:textId="77777777" w:rsidR="00512B32" w:rsidRDefault="00512B32" w:rsidP="00D25117">
            <w:pPr>
              <w:rPr>
                <w:lang w:val="en-US"/>
              </w:rPr>
            </w:pPr>
            <w:r w:rsidRPr="00E4203D">
              <w:t>Stiell (2003)</w:t>
            </w:r>
          </w:p>
        </w:tc>
        <w:tc>
          <w:tcPr>
            <w:tcW w:w="1812" w:type="dxa"/>
          </w:tcPr>
          <w:p w14:paraId="29AE869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706" w:type="dxa"/>
          </w:tcPr>
          <w:p w14:paraId="276DC411" w14:textId="77777777" w:rsidR="00512B32" w:rsidRPr="00E4203D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964" w:type="dxa"/>
          </w:tcPr>
          <w:p w14:paraId="39079405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  <w:p w14:paraId="72C66778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2082" w:type="dxa"/>
          </w:tcPr>
          <w:p w14:paraId="407C56C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7D194D87" w14:textId="77777777" w:rsidR="00512B32" w:rsidRPr="009667E0" w:rsidRDefault="00512B32" w:rsidP="00D25117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4EC03A50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3F89FC15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1744" w:type="dxa"/>
          </w:tcPr>
          <w:p w14:paraId="2B98967C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17D1D942" w14:textId="77777777" w:rsidR="00512B32" w:rsidRDefault="00512B32" w:rsidP="00D25117">
            <w:pPr>
              <w:rPr>
                <w:lang w:val="en-US"/>
              </w:rPr>
            </w:pPr>
          </w:p>
        </w:tc>
      </w:tr>
      <w:tr w:rsidR="00512B32" w14:paraId="688CCE34" w14:textId="77777777" w:rsidTr="00DB3099">
        <w:tc>
          <w:tcPr>
            <w:tcW w:w="2145" w:type="dxa"/>
          </w:tcPr>
          <w:p w14:paraId="55D7C2C0" w14:textId="77777777" w:rsidR="00512B32" w:rsidRPr="00E4203D" w:rsidRDefault="00512B32" w:rsidP="00D25117">
            <w:r w:rsidRPr="00E4203D">
              <w:t>Stiell (20</w:t>
            </w:r>
            <w:r>
              <w:t>10</w:t>
            </w:r>
            <w:r w:rsidRPr="00E4203D">
              <w:t>)</w:t>
            </w:r>
          </w:p>
        </w:tc>
        <w:tc>
          <w:tcPr>
            <w:tcW w:w="1812" w:type="dxa"/>
          </w:tcPr>
          <w:p w14:paraId="51571EE8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706" w:type="dxa"/>
          </w:tcPr>
          <w:p w14:paraId="16499E59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964" w:type="dxa"/>
          </w:tcPr>
          <w:p w14:paraId="214C7DAC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  <w:p w14:paraId="0E7DF1F3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2082" w:type="dxa"/>
          </w:tcPr>
          <w:p w14:paraId="10B7AF2D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71C81827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245382F6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32D3D556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1744" w:type="dxa"/>
          </w:tcPr>
          <w:p w14:paraId="03AC000A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788A3128" w14:textId="77777777" w:rsidR="00512B32" w:rsidRDefault="00512B32" w:rsidP="00D25117">
            <w:pPr>
              <w:rPr>
                <w:lang w:val="en-US"/>
              </w:rPr>
            </w:pPr>
          </w:p>
        </w:tc>
      </w:tr>
      <w:tr w:rsidR="00512B32" w14:paraId="4B401ADD" w14:textId="77777777" w:rsidTr="00DB3099">
        <w:tc>
          <w:tcPr>
            <w:tcW w:w="2145" w:type="dxa"/>
          </w:tcPr>
          <w:p w14:paraId="7CCF98B3" w14:textId="77777777" w:rsidR="00512B32" w:rsidRDefault="00512B32" w:rsidP="00D25117">
            <w:pPr>
              <w:rPr>
                <w:lang w:val="en-US"/>
              </w:rPr>
            </w:pPr>
            <w:r w:rsidRPr="00191ADD">
              <w:t>Vaillancourt (2009)</w:t>
            </w:r>
          </w:p>
        </w:tc>
        <w:tc>
          <w:tcPr>
            <w:tcW w:w="1812" w:type="dxa"/>
          </w:tcPr>
          <w:p w14:paraId="4321F5E0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706" w:type="dxa"/>
          </w:tcPr>
          <w:p w14:paraId="08E26D1E" w14:textId="77777777" w:rsidR="00512B32" w:rsidRPr="00191ADD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In rule already dichotomized/categorized</w:t>
            </w:r>
          </w:p>
        </w:tc>
        <w:tc>
          <w:tcPr>
            <w:tcW w:w="1964" w:type="dxa"/>
          </w:tcPr>
          <w:p w14:paraId="7180CA19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  <w:p w14:paraId="74D615BE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2082" w:type="dxa"/>
          </w:tcPr>
          <w:p w14:paraId="540D132E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14A5C0FA" w14:textId="77777777" w:rsidR="00512B32" w:rsidRPr="009667E0" w:rsidRDefault="00512B32" w:rsidP="00D25117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35E8F490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44FB0590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1744" w:type="dxa"/>
          </w:tcPr>
          <w:p w14:paraId="6D114990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512B32" w14:paraId="162D5A3E" w14:textId="77777777" w:rsidTr="00DB3099">
        <w:tc>
          <w:tcPr>
            <w:tcW w:w="2145" w:type="dxa"/>
          </w:tcPr>
          <w:p w14:paraId="75536C5E" w14:textId="77777777" w:rsidR="00512B32" w:rsidRDefault="00512B32" w:rsidP="00D25117">
            <w:pPr>
              <w:rPr>
                <w:lang w:val="en-US"/>
              </w:rPr>
            </w:pPr>
            <w:r w:rsidRPr="008F5E9F">
              <w:t>Vaillancourt (2023)</w:t>
            </w:r>
          </w:p>
        </w:tc>
        <w:tc>
          <w:tcPr>
            <w:tcW w:w="1812" w:type="dxa"/>
          </w:tcPr>
          <w:p w14:paraId="1C715B6B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706" w:type="dxa"/>
          </w:tcPr>
          <w:p w14:paraId="43CCE8B8" w14:textId="77777777" w:rsidR="00512B32" w:rsidRPr="008F5E9F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In rule already dichotomized/categorized</w:t>
            </w:r>
          </w:p>
        </w:tc>
        <w:tc>
          <w:tcPr>
            <w:tcW w:w="1964" w:type="dxa"/>
          </w:tcPr>
          <w:p w14:paraId="2708B44F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  <w:p w14:paraId="13FA0FE5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2082" w:type="dxa"/>
          </w:tcPr>
          <w:p w14:paraId="7B408BD2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7640EA00" w14:textId="77777777" w:rsidR="00512B32" w:rsidRPr="009667E0" w:rsidRDefault="00512B32" w:rsidP="00D25117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335E05CD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  <w:p w14:paraId="3911506E" w14:textId="77777777" w:rsidR="00512B32" w:rsidRDefault="00512B32" w:rsidP="00D25117">
            <w:pPr>
              <w:rPr>
                <w:lang w:val="en-US"/>
              </w:rPr>
            </w:pPr>
          </w:p>
        </w:tc>
        <w:tc>
          <w:tcPr>
            <w:tcW w:w="1744" w:type="dxa"/>
          </w:tcPr>
          <w:p w14:paraId="68476653" w14:textId="77777777" w:rsidR="00512B32" w:rsidRDefault="00512B32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</w:tbl>
    <w:p w14:paraId="5D886628" w14:textId="77777777" w:rsidR="00E94ACE" w:rsidRDefault="00E94ACE"/>
    <w:sectPr w:rsidR="00E94ACE" w:rsidSect="00512B3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32"/>
    <w:rsid w:val="000F6E8C"/>
    <w:rsid w:val="00125815"/>
    <w:rsid w:val="0012681B"/>
    <w:rsid w:val="0013099E"/>
    <w:rsid w:val="001951BA"/>
    <w:rsid w:val="001C7147"/>
    <w:rsid w:val="00212C59"/>
    <w:rsid w:val="00250549"/>
    <w:rsid w:val="004F2649"/>
    <w:rsid w:val="00512B32"/>
    <w:rsid w:val="00566528"/>
    <w:rsid w:val="005B44B0"/>
    <w:rsid w:val="005F07CC"/>
    <w:rsid w:val="00796E29"/>
    <w:rsid w:val="008B60A1"/>
    <w:rsid w:val="009A23C5"/>
    <w:rsid w:val="00A10245"/>
    <w:rsid w:val="00A1623B"/>
    <w:rsid w:val="00A87268"/>
    <w:rsid w:val="00AB3FF4"/>
    <w:rsid w:val="00BB2287"/>
    <w:rsid w:val="00BC7CE0"/>
    <w:rsid w:val="00C05969"/>
    <w:rsid w:val="00C1558D"/>
    <w:rsid w:val="00C3603B"/>
    <w:rsid w:val="00CE71A3"/>
    <w:rsid w:val="00DB3099"/>
    <w:rsid w:val="00E94ACE"/>
    <w:rsid w:val="00EE4ACF"/>
    <w:rsid w:val="00EE7291"/>
    <w:rsid w:val="00F170A4"/>
    <w:rsid w:val="00FA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54C975"/>
  <w15:chartTrackingRefBased/>
  <w15:docId w15:val="{5D741695-2936-4469-850E-03BAE1041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2B32"/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12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12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12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12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12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12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12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12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12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12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12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12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12B3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12B3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12B3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12B3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12B3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12B3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12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12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12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12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12B32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12B3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12B32"/>
    <w:pPr>
      <w:ind w:left="720"/>
      <w:contextualSpacing/>
    </w:pPr>
    <w:rPr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12B3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12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12B3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12B3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12B3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48</Words>
  <Characters>5836</Characters>
  <Application>Microsoft Office Word</Application>
  <DocSecurity>0</DocSecurity>
  <Lines>530</Lines>
  <Paragraphs>251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26</cp:revision>
  <dcterms:created xsi:type="dcterms:W3CDTF">2024-12-26T08:59:00Z</dcterms:created>
  <dcterms:modified xsi:type="dcterms:W3CDTF">2025-02-1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26b5a5-e48d-4eb5-a24c-74634196b920</vt:lpwstr>
  </property>
</Properties>
</file>